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A2FF42" w14:textId="77777777" w:rsidR="00C6253F" w:rsidRPr="002907BB" w:rsidRDefault="00C6253F" w:rsidP="00C6253F">
      <w:pPr>
        <w:rPr>
          <w:rFonts w:ascii="Times New Roman" w:hAnsi="Times New Roman" w:cs="Times New Roman"/>
        </w:rPr>
      </w:pPr>
      <w:r w:rsidRPr="002907BB">
        <w:rPr>
          <w:rFonts w:ascii="Times New Roman" w:hAnsi="Times New Roman" w:cs="Times New Roman"/>
        </w:rPr>
        <w:t>Table S3. TBHP survival data. Repeats 1 are graphed in indicated Figures.</w:t>
      </w:r>
    </w:p>
    <w:p w14:paraId="1027495E" w14:textId="77777777" w:rsidR="00C6253F" w:rsidRPr="002907BB" w:rsidRDefault="00C6253F" w:rsidP="00C6253F">
      <w:pPr>
        <w:rPr>
          <w:rFonts w:ascii="Times New Roman" w:eastAsia="宋体" w:hAnsi="Times New Roman" w:cs="Times New Roman"/>
        </w:rPr>
      </w:pPr>
    </w:p>
    <w:tbl>
      <w:tblPr>
        <w:tblStyle w:val="21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"/>
        <w:gridCol w:w="991"/>
        <w:gridCol w:w="2529"/>
        <w:gridCol w:w="1818"/>
        <w:gridCol w:w="1700"/>
        <w:gridCol w:w="2499"/>
        <w:gridCol w:w="98"/>
      </w:tblGrid>
      <w:tr w:rsidR="00C6253F" w:rsidRPr="002907BB" w14:paraId="771460A8" w14:textId="77777777" w:rsidTr="00E03E9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64C13" w14:textId="77777777" w:rsidR="00C6253F" w:rsidRPr="002907BB" w:rsidRDefault="00C6253F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gure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4116632" w14:textId="77777777" w:rsidR="00C6253F" w:rsidRPr="002907BB" w:rsidRDefault="00C6253F" w:rsidP="00E03E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ain/Treat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8A5837" w14:textId="77777777" w:rsidR="00C6253F" w:rsidRPr="002907BB" w:rsidRDefault="00C6253F" w:rsidP="00E03E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n Lifespan</w:t>
            </w:r>
          </w:p>
          <w:p w14:paraId="28671DD5" w14:textId="77777777" w:rsidR="00C6253F" w:rsidRPr="002907BB" w:rsidRDefault="00C6253F" w:rsidP="00E03E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± SEM (hour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F044EE" w14:textId="77777777" w:rsidR="00C6253F" w:rsidRPr="002907BB" w:rsidRDefault="00C6253F" w:rsidP="00E03E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 Worms</w:t>
            </w:r>
          </w:p>
          <w:p w14:paraId="1A911C0E" w14:textId="77777777" w:rsidR="00C6253F" w:rsidRPr="002907BB" w:rsidRDefault="00C6253F" w:rsidP="00E03E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nsored/Total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EE0466" w14:textId="77777777" w:rsidR="00C6253F" w:rsidRPr="002907BB" w:rsidRDefault="00C6253F" w:rsidP="00E03E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 value</w:t>
            </w:r>
          </w:p>
          <w:p w14:paraId="052BA98E" w14:textId="77777777" w:rsidR="00C6253F" w:rsidRPr="002907BB" w:rsidRDefault="00C6253F" w:rsidP="00E03E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C6253F" w:rsidRPr="002907BB" w14:paraId="691519C8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3CD1673" w14:textId="77777777" w:rsidR="00C6253F" w:rsidRPr="002907BB" w:rsidRDefault="00C6253F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1</w:t>
            </w:r>
            <w:r w:rsidR="0074245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E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DE318B6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1C37DD47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0.00 ± 0.3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630BA7F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366F5B7A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5BD8F535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AEBEA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1895D2E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DC87A23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3.60 ± 0.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F02750B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4C510927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4ECCDABC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D43DC81" w14:textId="77777777" w:rsidR="00C6253F" w:rsidRPr="002907BB" w:rsidRDefault="0074245B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E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C6253F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F6F0A12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1E219C7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8.93 ± 0.2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A039479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0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5663D41A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59C95AB8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050B7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553DF8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237237E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3.14 ± 0.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8596ECA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79FC294D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08E00F4A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CAA267A" w14:textId="77777777" w:rsidR="00C6253F" w:rsidRPr="002907BB" w:rsidRDefault="0074245B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E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C6253F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692E3CC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C39DBE9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9.14 ± 0.2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2B6221C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7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404742F2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6C1E58A3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74767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03AF2C4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0801375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3.53 ± 0.4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C774992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4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574E2640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3ECE8150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33B5AED" w14:textId="77777777" w:rsidR="00C6253F" w:rsidRPr="002907BB" w:rsidRDefault="00C6253F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1</w:t>
            </w:r>
            <w:r w:rsidR="0074245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E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71C1DB8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VP303, control RNAi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CAD2411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14 ± 0.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94D5C57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73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57DC7056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3E686900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3AD63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65F61D8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VP303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4395BC2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37 ± 0.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781F579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63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6FB2EE2F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6D17690A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690FC71" w14:textId="77777777" w:rsidR="00C6253F" w:rsidRPr="002907BB" w:rsidRDefault="0074245B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1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E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C6253F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33153EA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VP303, control RNAi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66D222E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03 ± 0.0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3C52750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2/62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2D81F16B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2BD8DAA5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5964D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B03D094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VP303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C6597FB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73 ± 0.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0844656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49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0D8B1608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6BF161BC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948A616" w14:textId="77777777" w:rsidR="00C6253F" w:rsidRPr="002907BB" w:rsidRDefault="0074245B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1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E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C6253F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3187209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VP303, control RNAi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BDB8727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27 ± 0.0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FDCD2BD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2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158D61E6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718752CA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F5772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70A647D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VP303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4BDF278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80 ± 0.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60B9E04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9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16B9D0AE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1240766C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F7FF655" w14:textId="77777777" w:rsidR="00C6253F" w:rsidRPr="002907BB" w:rsidRDefault="00C6253F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1</w:t>
            </w:r>
            <w:r w:rsidR="0074245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G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B1A0AE6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DCL569, control RNAi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120E24F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27 ± 0.2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596D8D9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3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3709E91B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6522C8C0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BB6E5" w14:textId="77777777" w:rsidR="00C6253F" w:rsidRPr="002907BB" w:rsidRDefault="00C6253F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7448BB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DCL569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2170A19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79 ± 0.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8EB2498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3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2FE7A7F2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1454B94B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27C65CA" w14:textId="77777777" w:rsidR="00C6253F" w:rsidRPr="002907BB" w:rsidRDefault="0074245B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1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G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C6253F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959A968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DCL569, control RNAi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FC4EF5E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51 ± 0.1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11FF258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7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01A0E3ED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0656FDD6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51C96" w14:textId="77777777" w:rsidR="00C6253F" w:rsidRPr="002907BB" w:rsidRDefault="00C6253F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9365729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DCL569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4BA859F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80 ± 0.0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2A4C5B2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49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0640FDD8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68E7E5A9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254A99A" w14:textId="77777777" w:rsidR="00C6253F" w:rsidRPr="002907BB" w:rsidRDefault="0074245B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1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G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C6253F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4FB47FD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DCL569, control RNAi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705714E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36 ± 0.1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6D8803E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3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6ABCD297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4E6A2197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2796F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3D96687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DCL569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63EFC4C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21 ± 0.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961AC61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8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031EC4A2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52947A79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897742D" w14:textId="77777777" w:rsidR="00C6253F" w:rsidRPr="002907BB" w:rsidRDefault="00C6253F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1</w:t>
            </w:r>
            <w:r w:rsidR="0074245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I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550B66B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M118, control RNAi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472F911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41 ± 0.3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9C9E4FC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7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216248ED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2F70450D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B4DA6" w14:textId="77777777" w:rsidR="00C6253F" w:rsidRPr="002907BB" w:rsidRDefault="00C6253F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94E9D0B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M118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7EB6A44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09 ± 0.3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D58802F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173A3782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 413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6ED89C78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115E0DD" w14:textId="77777777" w:rsidR="00C6253F" w:rsidRPr="002907BB" w:rsidRDefault="0074245B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1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I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C6253F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F60294B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M118, control RNAi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71D0620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00 ± 0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F80E3CC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43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6EAFF1B5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2BFDF478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7A135" w14:textId="77777777" w:rsidR="00C6253F" w:rsidRPr="002907BB" w:rsidRDefault="00C6253F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4F01A3C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M118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A2B6189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05 ± 0.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D49BAA2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7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3089A7FA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171EDCED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898607B" w14:textId="77777777" w:rsidR="00C6253F" w:rsidRPr="002907BB" w:rsidRDefault="0074245B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1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I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C6253F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8BA3410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M118, control RNAi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A6C1A70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28 ± 0.1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03EFF3F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6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6BD2F571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6C4EE9A6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E20BB" w14:textId="77777777" w:rsidR="00C6253F" w:rsidRPr="002907BB" w:rsidRDefault="00C6253F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70A54FD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M118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26B4A73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11 ± 0.0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913DDC5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7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5A2F86B0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65E3F5E8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66BBC" w14:textId="641274F3" w:rsidR="00C6253F" w:rsidRPr="002907BB" w:rsidRDefault="00C6253F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</w:t>
            </w:r>
            <w:r w:rsidR="00D32492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1</w:t>
            </w:r>
            <w:r w:rsidR="0074245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K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63FCA76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NR222, control RNAi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846EF6D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92 ± 0.2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45C0B47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7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3A298519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55050948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DBFB6" w14:textId="77777777" w:rsidR="00C6253F" w:rsidRPr="002907BB" w:rsidRDefault="00C6253F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890A1AE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NR222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F974DBA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08 ± 0.3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A8DB747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9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29BD0F69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77DCA978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D41FCB4" w14:textId="0C1E8254" w:rsidR="00C6253F" w:rsidRPr="002907BB" w:rsidRDefault="0074245B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</w:t>
            </w:r>
            <w:r w:rsidR="00D32492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K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C6253F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7884E4C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NR222, control RNAi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3308956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79 ± 0.3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81165E8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8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7E7F61EC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71B1E1EC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E61D8" w14:textId="77777777" w:rsidR="00C6253F" w:rsidRPr="002907BB" w:rsidRDefault="00C6253F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ADC820C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NR222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875D362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79 ± 0.3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B3B4C51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9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7CEB809C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2B747A6E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0350150" w14:textId="3F179710" w:rsidR="00C6253F" w:rsidRPr="002907BB" w:rsidRDefault="0074245B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</w:t>
            </w:r>
            <w:r w:rsidR="00D32492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K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C6253F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C80272B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NR222, control RNAi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B6B4C92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49 ± 0.2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E6586D5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77F274B7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72AE5B2A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9A1CF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1113F7D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NR222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DBD8E94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31 ± 0.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C139A76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07195A6A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795329" w:rsidRPr="002907BB" w14:paraId="78606743" w14:textId="77777777" w:rsidTr="00EB40D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95052A1" w14:textId="5691ACCD" w:rsidR="00795329" w:rsidRPr="002907BB" w:rsidRDefault="00795329" w:rsidP="00795329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1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L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97EC2E8" w14:textId="34E20269" w:rsidR="00795329" w:rsidRPr="00795329" w:rsidRDefault="00795329" w:rsidP="0079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29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07FEA5" w14:textId="1221A267" w:rsidR="00795329" w:rsidRPr="00795329" w:rsidRDefault="00795329" w:rsidP="0079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29">
              <w:rPr>
                <w:rFonts w:ascii="Times New Roman" w:hAnsi="Times New Roman" w:cs="Times New Roman"/>
                <w:sz w:val="24"/>
                <w:szCs w:val="24"/>
              </w:rPr>
              <w:t>7.68 ± 0.2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C0DAE7" w14:textId="1158C4A6" w:rsidR="00795329" w:rsidRPr="00795329" w:rsidRDefault="00795329" w:rsidP="0079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29">
              <w:rPr>
                <w:rFonts w:ascii="Times New Roman" w:hAnsi="Times New Roman" w:cs="Times New Roman"/>
                <w:sz w:val="24"/>
                <w:szCs w:val="24"/>
              </w:rPr>
              <w:t>5/49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9ABD64" w14:textId="77777777" w:rsidR="00795329" w:rsidRPr="00795329" w:rsidRDefault="00795329" w:rsidP="0079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329" w:rsidRPr="002907BB" w14:paraId="51AEC98B" w14:textId="77777777" w:rsidTr="00EB40D5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66F8D" w14:textId="77777777" w:rsidR="00795329" w:rsidRPr="002907BB" w:rsidRDefault="00795329" w:rsidP="0079532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38C10B" w14:textId="6595C795" w:rsidR="007D5A4C" w:rsidRDefault="007D5A4C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D5A4C">
              <w:rPr>
                <w:rFonts w:ascii="Times New Roman" w:hAnsi="Times New Roman" w:cs="Times New Roman"/>
                <w:sz w:val="24"/>
                <w:szCs w:val="24"/>
              </w:rPr>
              <w:t xml:space="preserve">ost-developmental </w:t>
            </w:r>
          </w:p>
          <w:p w14:paraId="65D23196" w14:textId="2D43058D" w:rsidR="00795329" w:rsidRPr="00795329" w:rsidRDefault="00795329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29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795329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C53EA1" w14:textId="1725E6C5" w:rsidR="00795329" w:rsidRPr="00795329" w:rsidRDefault="00795329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29">
              <w:rPr>
                <w:rFonts w:ascii="Times New Roman" w:hAnsi="Times New Roman" w:cs="Times New Roman"/>
                <w:sz w:val="24"/>
                <w:szCs w:val="24"/>
              </w:rPr>
              <w:t>10.32 ± 0.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0078FB" w14:textId="01C0A7C6" w:rsidR="00795329" w:rsidRPr="00795329" w:rsidRDefault="00795329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29">
              <w:rPr>
                <w:rFonts w:ascii="Times New Roman" w:hAnsi="Times New Roman" w:cs="Times New Roman"/>
                <w:sz w:val="24"/>
                <w:szCs w:val="24"/>
              </w:rPr>
              <w:t>0/5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2E34DC" w14:textId="761DE0FD" w:rsidR="00795329" w:rsidRPr="00795329" w:rsidRDefault="00795329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2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7953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795329" w:rsidRPr="002907BB" w14:paraId="59466110" w14:textId="77777777" w:rsidTr="00F2793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6A95F" w14:textId="3FD1ADBE" w:rsidR="00795329" w:rsidRPr="002907BB" w:rsidRDefault="00795329" w:rsidP="00795329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1L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84C6D1E" w14:textId="77ED232C" w:rsidR="00795329" w:rsidRPr="00795329" w:rsidRDefault="00795329" w:rsidP="0079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29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02D5F0" w14:textId="3137484B" w:rsidR="00795329" w:rsidRPr="00795329" w:rsidRDefault="00795329" w:rsidP="0079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29">
              <w:rPr>
                <w:rFonts w:ascii="Times New Roman" w:hAnsi="Times New Roman" w:cs="Times New Roman"/>
                <w:sz w:val="24"/>
                <w:szCs w:val="24"/>
              </w:rPr>
              <w:t>8.62 ± 0.1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D64150" w14:textId="2E3DD50B" w:rsidR="00795329" w:rsidRPr="00795329" w:rsidRDefault="00795329" w:rsidP="0079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29">
              <w:rPr>
                <w:rFonts w:ascii="Times New Roman" w:hAnsi="Times New Roman" w:cs="Times New Roman"/>
                <w:sz w:val="24"/>
                <w:szCs w:val="24"/>
              </w:rPr>
              <w:t>0/39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946DD6" w14:textId="77777777" w:rsidR="00795329" w:rsidRPr="00795329" w:rsidRDefault="00795329" w:rsidP="0079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329" w:rsidRPr="002907BB" w14:paraId="5E8CF90A" w14:textId="77777777" w:rsidTr="00F2793F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69719" w14:textId="77777777" w:rsidR="00795329" w:rsidRPr="002907BB" w:rsidRDefault="00795329" w:rsidP="0079532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327679" w14:textId="77777777" w:rsidR="007D5A4C" w:rsidRDefault="007D5A4C" w:rsidP="007D5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D5A4C">
              <w:rPr>
                <w:rFonts w:ascii="Times New Roman" w:hAnsi="Times New Roman" w:cs="Times New Roman"/>
                <w:sz w:val="24"/>
                <w:szCs w:val="24"/>
              </w:rPr>
              <w:t xml:space="preserve">ost-developmental </w:t>
            </w:r>
          </w:p>
          <w:p w14:paraId="23DFA227" w14:textId="732FC4E8" w:rsidR="00795329" w:rsidRPr="00795329" w:rsidRDefault="00795329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29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795329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5C869C" w14:textId="01AFAB6B" w:rsidR="00795329" w:rsidRPr="00795329" w:rsidRDefault="00795329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29">
              <w:rPr>
                <w:rFonts w:ascii="Times New Roman" w:hAnsi="Times New Roman" w:cs="Times New Roman"/>
                <w:sz w:val="24"/>
                <w:szCs w:val="24"/>
              </w:rPr>
              <w:t>10.50 ± 0.4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A503B5" w14:textId="504E6623" w:rsidR="00795329" w:rsidRPr="00795329" w:rsidRDefault="00795329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29">
              <w:rPr>
                <w:rFonts w:ascii="Times New Roman" w:hAnsi="Times New Roman" w:cs="Times New Roman"/>
                <w:sz w:val="24"/>
                <w:szCs w:val="24"/>
              </w:rPr>
              <w:t>1/37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8C2C51" w14:textId="2A06DCEA" w:rsidR="00795329" w:rsidRPr="00795329" w:rsidRDefault="00795329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2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7953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795329" w:rsidRPr="002907BB" w14:paraId="31345F6D" w14:textId="77777777" w:rsidTr="00CF03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13AD7C3" w14:textId="6EC35D18" w:rsidR="00795329" w:rsidRPr="002907BB" w:rsidRDefault="00795329" w:rsidP="0079532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1L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9743998" w14:textId="48A4FC98" w:rsidR="00795329" w:rsidRPr="00795329" w:rsidRDefault="00795329" w:rsidP="0079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29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D24951" w14:textId="1E25D6FC" w:rsidR="00795329" w:rsidRPr="00795329" w:rsidRDefault="00795329" w:rsidP="0079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29">
              <w:rPr>
                <w:rFonts w:ascii="Times New Roman" w:hAnsi="Times New Roman" w:cs="Times New Roman"/>
                <w:sz w:val="24"/>
                <w:szCs w:val="24"/>
              </w:rPr>
              <w:t>9.43 ± 0.1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53A51C" w14:textId="3F49F2A5" w:rsidR="00795329" w:rsidRPr="00795329" w:rsidRDefault="00795329" w:rsidP="0079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329">
              <w:rPr>
                <w:rFonts w:ascii="Times New Roman" w:hAnsi="Times New Roman" w:cs="Times New Roman"/>
                <w:sz w:val="24"/>
                <w:szCs w:val="24"/>
              </w:rPr>
              <w:t>0/42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F1E03D" w14:textId="77777777" w:rsidR="00795329" w:rsidRPr="00795329" w:rsidRDefault="00795329" w:rsidP="0079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329" w:rsidRPr="002907BB" w14:paraId="6D23C2F0" w14:textId="77777777" w:rsidTr="00CF03A0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3D9537" w14:textId="77777777" w:rsidR="00795329" w:rsidRPr="002907BB" w:rsidRDefault="00795329" w:rsidP="0079532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F7E8EF" w14:textId="77777777" w:rsidR="007D5A4C" w:rsidRDefault="007D5A4C" w:rsidP="007D5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D5A4C">
              <w:rPr>
                <w:rFonts w:ascii="Times New Roman" w:hAnsi="Times New Roman" w:cs="Times New Roman"/>
                <w:sz w:val="24"/>
                <w:szCs w:val="24"/>
              </w:rPr>
              <w:t xml:space="preserve">ost-developmental </w:t>
            </w:r>
          </w:p>
          <w:p w14:paraId="729236CB" w14:textId="6164FE73" w:rsidR="00795329" w:rsidRPr="00795329" w:rsidRDefault="00795329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29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795329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4D0573" w14:textId="774EFF11" w:rsidR="00795329" w:rsidRPr="00795329" w:rsidRDefault="00795329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29">
              <w:rPr>
                <w:rFonts w:ascii="Times New Roman" w:hAnsi="Times New Roman" w:cs="Times New Roman"/>
                <w:sz w:val="24"/>
                <w:szCs w:val="24"/>
              </w:rPr>
              <w:t>11.84 ± 0.3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D708C9" w14:textId="7C208D05" w:rsidR="00795329" w:rsidRPr="00795329" w:rsidRDefault="00795329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5329">
              <w:rPr>
                <w:rFonts w:ascii="Times New Roman" w:hAnsi="Times New Roman" w:cs="Times New Roman"/>
                <w:sz w:val="24"/>
                <w:szCs w:val="24"/>
              </w:rPr>
              <w:t>0/5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78D22D" w14:textId="29EC29DF" w:rsidR="00795329" w:rsidRPr="00795329" w:rsidRDefault="00795329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2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7953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795329" w:rsidRPr="002907BB" w14:paraId="48DEF5E5" w14:textId="77777777" w:rsidTr="001417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FFA730B" w14:textId="39B4C10D" w:rsidR="00795329" w:rsidRPr="002907BB" w:rsidRDefault="00795329" w:rsidP="00795329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1L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61C183C" w14:textId="34FBFF69" w:rsidR="00795329" w:rsidRPr="00795329" w:rsidRDefault="00795329" w:rsidP="0079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29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DA61DB" w14:textId="188350B7" w:rsidR="00795329" w:rsidRPr="00795329" w:rsidRDefault="00795329" w:rsidP="0079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29">
              <w:rPr>
                <w:rFonts w:ascii="Times New Roman" w:hAnsi="Times New Roman" w:cs="Times New Roman"/>
                <w:sz w:val="24"/>
                <w:szCs w:val="24"/>
              </w:rPr>
              <w:t>8.33 ± 0.2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E8E0E8" w14:textId="4DE4C30C" w:rsidR="00795329" w:rsidRPr="00795329" w:rsidRDefault="00795329" w:rsidP="0079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29">
              <w:rPr>
                <w:rFonts w:ascii="Times New Roman" w:hAnsi="Times New Roman" w:cs="Times New Roman"/>
                <w:sz w:val="24"/>
                <w:szCs w:val="24"/>
              </w:rPr>
              <w:t>0/54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08EFA9" w14:textId="77777777" w:rsidR="00795329" w:rsidRPr="00795329" w:rsidRDefault="00795329" w:rsidP="00795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329" w:rsidRPr="002907BB" w14:paraId="0FC738CB" w14:textId="77777777" w:rsidTr="001417A2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C2151" w14:textId="77777777" w:rsidR="00795329" w:rsidRPr="002907BB" w:rsidRDefault="00795329" w:rsidP="0079532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AFDEA8" w14:textId="77777777" w:rsidR="007D5A4C" w:rsidRDefault="007D5A4C" w:rsidP="007D5A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D5A4C">
              <w:rPr>
                <w:rFonts w:ascii="Times New Roman" w:hAnsi="Times New Roman" w:cs="Times New Roman"/>
                <w:sz w:val="24"/>
                <w:szCs w:val="24"/>
              </w:rPr>
              <w:t xml:space="preserve">ost-developmental </w:t>
            </w:r>
          </w:p>
          <w:p w14:paraId="16E6F313" w14:textId="2642C34B" w:rsidR="00795329" w:rsidRPr="00795329" w:rsidRDefault="00795329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29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795329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07E0CB" w14:textId="55A2AA6D" w:rsidR="00795329" w:rsidRPr="00795329" w:rsidRDefault="00795329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29">
              <w:rPr>
                <w:rFonts w:ascii="Times New Roman" w:hAnsi="Times New Roman" w:cs="Times New Roman"/>
                <w:sz w:val="24"/>
                <w:szCs w:val="24"/>
              </w:rPr>
              <w:t>10.83 ± 0.3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478AC4" w14:textId="734FEE57" w:rsidR="00795329" w:rsidRPr="00795329" w:rsidRDefault="00795329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29">
              <w:rPr>
                <w:rFonts w:ascii="Times New Roman" w:hAnsi="Times New Roman" w:cs="Times New Roman"/>
                <w:sz w:val="24"/>
                <w:szCs w:val="24"/>
              </w:rPr>
              <w:t>3/54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A32B76" w14:textId="6E3887E9" w:rsidR="00795329" w:rsidRPr="00795329" w:rsidRDefault="00795329" w:rsidP="00795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532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7953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61DC78FB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5EC3F1D" w14:textId="77777777" w:rsidR="00C6253F" w:rsidRPr="002907BB" w:rsidRDefault="00C6253F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33E01E4" w14:textId="77777777" w:rsidR="00C6253F" w:rsidRPr="002907BB" w:rsidRDefault="00C6253F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CDB772C" w14:textId="77777777" w:rsidR="00C6253F" w:rsidRPr="002907BB" w:rsidRDefault="00F57A9B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B</w:t>
            </w:r>
            <w:r w:rsidR="00C6253F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A77A9D3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BBAF17F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8.93 ± 0.2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DCF7A11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0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0B8AAB5B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095" w:rsidRPr="002907BB" w14:paraId="33C159BB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621A147E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1D91016A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shd w:val="clear" w:color="auto" w:fill="auto"/>
          </w:tcPr>
          <w:p w14:paraId="5EEFF89A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3.14 ± 0.25</w:t>
            </w:r>
          </w:p>
        </w:tc>
        <w:tc>
          <w:tcPr>
            <w:tcW w:w="1701" w:type="dxa"/>
            <w:shd w:val="clear" w:color="auto" w:fill="auto"/>
          </w:tcPr>
          <w:p w14:paraId="37211585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551" w:type="dxa"/>
            <w:shd w:val="clear" w:color="auto" w:fill="auto"/>
          </w:tcPr>
          <w:p w14:paraId="0B436689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805095" w:rsidRPr="002907BB" w14:paraId="4CC6985F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1B9C2B1C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512E9249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1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843" w:type="dxa"/>
            <w:shd w:val="clear" w:color="auto" w:fill="auto"/>
          </w:tcPr>
          <w:p w14:paraId="02AECE71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8.81 ± 0.21</w:t>
            </w:r>
          </w:p>
        </w:tc>
        <w:tc>
          <w:tcPr>
            <w:tcW w:w="1701" w:type="dxa"/>
            <w:shd w:val="clear" w:color="auto" w:fill="auto"/>
          </w:tcPr>
          <w:p w14:paraId="07328950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2</w:t>
            </w:r>
          </w:p>
        </w:tc>
        <w:tc>
          <w:tcPr>
            <w:tcW w:w="2551" w:type="dxa"/>
            <w:shd w:val="clear" w:color="auto" w:fill="auto"/>
          </w:tcPr>
          <w:p w14:paraId="38CA87C0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71A4AAC1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057F0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8CA93D0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1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E9575B2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0.74 ± 0.2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6D0ED0D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7822FF2F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="00E03E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03E96"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E03E9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E03E9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C6253F" w:rsidRPr="002907BB" w14:paraId="0B5DD6BD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37918B" w14:textId="77777777" w:rsidR="00C6253F" w:rsidRPr="002907BB" w:rsidRDefault="00C6253F" w:rsidP="00E03E9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FD75CD5" w14:textId="77777777" w:rsidR="00C6253F" w:rsidRPr="002907BB" w:rsidRDefault="00C6253F" w:rsidP="00E03E9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4114155" w14:textId="77777777" w:rsidR="00C6253F" w:rsidRPr="002907BB" w:rsidRDefault="00F57A9B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B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C6253F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5040735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6957856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9.14 ± 0.2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F364D4A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7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013FE5C1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5123FBE4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3B7ED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6BB3C4F7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shd w:val="clear" w:color="auto" w:fill="auto"/>
          </w:tcPr>
          <w:p w14:paraId="6A983353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3.53 ± 0.41</w:t>
            </w:r>
          </w:p>
        </w:tc>
        <w:tc>
          <w:tcPr>
            <w:tcW w:w="1701" w:type="dxa"/>
            <w:shd w:val="clear" w:color="auto" w:fill="auto"/>
          </w:tcPr>
          <w:p w14:paraId="6BF5D57C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4</w:t>
            </w:r>
          </w:p>
        </w:tc>
        <w:tc>
          <w:tcPr>
            <w:tcW w:w="2551" w:type="dxa"/>
            <w:shd w:val="clear" w:color="auto" w:fill="auto"/>
          </w:tcPr>
          <w:p w14:paraId="510BEA2F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5583308C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34C77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04196DFD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1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843" w:type="dxa"/>
            <w:shd w:val="clear" w:color="auto" w:fill="auto"/>
          </w:tcPr>
          <w:p w14:paraId="5E9D4705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8.68 ± 0.24</w:t>
            </w:r>
          </w:p>
        </w:tc>
        <w:tc>
          <w:tcPr>
            <w:tcW w:w="1701" w:type="dxa"/>
            <w:shd w:val="clear" w:color="auto" w:fill="auto"/>
          </w:tcPr>
          <w:p w14:paraId="52BA68ED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41</w:t>
            </w:r>
          </w:p>
        </w:tc>
        <w:tc>
          <w:tcPr>
            <w:tcW w:w="2551" w:type="dxa"/>
            <w:shd w:val="clear" w:color="auto" w:fill="auto"/>
          </w:tcPr>
          <w:p w14:paraId="54582B55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7D48FC8E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A4E71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BD007E3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1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6CB6A35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0.34 ± 0.5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4B62575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1AC7C7CE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="00E03E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03E96"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E03E9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E03E9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C6253F" w:rsidRPr="002907BB" w14:paraId="4736C87E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40DC1CD" w14:textId="77777777" w:rsidR="00C6253F" w:rsidRPr="002907BB" w:rsidRDefault="00C6253F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ED0DD2B" w14:textId="77777777" w:rsidR="00C6253F" w:rsidRPr="002907BB" w:rsidRDefault="00C6253F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DC192AA" w14:textId="77777777" w:rsidR="00C6253F" w:rsidRPr="002907BB" w:rsidRDefault="00F57A9B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B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C6253F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62447A5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8DD4E25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0.00 ± 0.3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D0BCD09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28C5CC2E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095" w:rsidRPr="002907BB" w14:paraId="3A790ACB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1BB66411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3F298EEE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shd w:val="clear" w:color="auto" w:fill="auto"/>
          </w:tcPr>
          <w:p w14:paraId="385D277D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3.60 ± 0.19</w:t>
            </w:r>
          </w:p>
        </w:tc>
        <w:tc>
          <w:tcPr>
            <w:tcW w:w="1701" w:type="dxa"/>
            <w:shd w:val="clear" w:color="auto" w:fill="auto"/>
          </w:tcPr>
          <w:p w14:paraId="68C0B6E2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551" w:type="dxa"/>
            <w:shd w:val="clear" w:color="auto" w:fill="auto"/>
          </w:tcPr>
          <w:p w14:paraId="4434D916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805095" w:rsidRPr="002907BB" w14:paraId="225D77F3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509FD381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1E81D9D3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1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843" w:type="dxa"/>
            <w:shd w:val="clear" w:color="auto" w:fill="auto"/>
          </w:tcPr>
          <w:p w14:paraId="768E44F2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9.88 ± 0.26</w:t>
            </w:r>
          </w:p>
        </w:tc>
        <w:tc>
          <w:tcPr>
            <w:tcW w:w="1701" w:type="dxa"/>
            <w:shd w:val="clear" w:color="auto" w:fill="auto"/>
          </w:tcPr>
          <w:p w14:paraId="4AF7FB30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3</w:t>
            </w:r>
          </w:p>
        </w:tc>
        <w:tc>
          <w:tcPr>
            <w:tcW w:w="2551" w:type="dxa"/>
            <w:shd w:val="clear" w:color="auto" w:fill="auto"/>
          </w:tcPr>
          <w:p w14:paraId="266C4345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18A5ED15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F5C7F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C1C6F53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daf-1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9E767F1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2.29 ± 0.3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D8B6981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685B7BB6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="00E03E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03E96"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E03E96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E03E9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C6253F" w:rsidRPr="002907BB" w14:paraId="424044F9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084EAB0" w14:textId="77777777" w:rsidR="00C6253F" w:rsidRPr="002907BB" w:rsidRDefault="00C6253F" w:rsidP="00E03E9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62C3448" w14:textId="77777777" w:rsidR="00C6253F" w:rsidRPr="002907BB" w:rsidRDefault="00C6253F" w:rsidP="00E03E9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8DE9FE6" w14:textId="77777777" w:rsidR="00C6253F" w:rsidRPr="002907BB" w:rsidRDefault="00F57A9B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3B</w:t>
            </w:r>
            <w:r w:rsidR="00C6253F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FA90A34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2F949F5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1 ± 0.2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096E00C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35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271DEE00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5095" w:rsidRPr="002907BB" w14:paraId="7CEBADD8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36A2EF88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23CBFD8A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shd w:val="clear" w:color="auto" w:fill="auto"/>
          </w:tcPr>
          <w:p w14:paraId="63CA5565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69 ± 0.40</w:t>
            </w:r>
          </w:p>
        </w:tc>
        <w:tc>
          <w:tcPr>
            <w:tcW w:w="1701" w:type="dxa"/>
            <w:shd w:val="clear" w:color="auto" w:fill="auto"/>
          </w:tcPr>
          <w:p w14:paraId="643B01B8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/35</w:t>
            </w:r>
          </w:p>
        </w:tc>
        <w:tc>
          <w:tcPr>
            <w:tcW w:w="2551" w:type="dxa"/>
            <w:shd w:val="clear" w:color="auto" w:fill="auto"/>
          </w:tcPr>
          <w:p w14:paraId="46BDDD9D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805095" w:rsidRPr="002907BB" w14:paraId="1F758EE2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78792131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59FB3A07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hsf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843" w:type="dxa"/>
            <w:shd w:val="clear" w:color="auto" w:fill="auto"/>
          </w:tcPr>
          <w:p w14:paraId="15EE07AC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6 ± 0.17</w:t>
            </w:r>
          </w:p>
        </w:tc>
        <w:tc>
          <w:tcPr>
            <w:tcW w:w="1701" w:type="dxa"/>
            <w:shd w:val="clear" w:color="auto" w:fill="auto"/>
          </w:tcPr>
          <w:p w14:paraId="67A8FEE4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35</w:t>
            </w:r>
          </w:p>
        </w:tc>
        <w:tc>
          <w:tcPr>
            <w:tcW w:w="2551" w:type="dxa"/>
            <w:shd w:val="clear" w:color="auto" w:fill="auto"/>
          </w:tcPr>
          <w:p w14:paraId="59474D83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6253F" w:rsidRPr="002907BB" w14:paraId="10405DEB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723FA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32C30A5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hsf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1530979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6 ± 0.3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99F5780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3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00EC9C9A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7B0F7B31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05FCD07" w14:textId="77777777" w:rsidR="00C6253F" w:rsidRPr="002907BB" w:rsidRDefault="00C6253F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6493D8D" w14:textId="77777777" w:rsidR="00C6253F" w:rsidRPr="002907BB" w:rsidRDefault="00C6253F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02CB2EAB" w14:textId="77777777" w:rsidR="00C6253F" w:rsidRPr="002907BB" w:rsidRDefault="00F57A9B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3B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C6253F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7CA0939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CD0A4E8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8.65 ± 0.2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B53108D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1CAEDAE0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095" w:rsidRPr="002907BB" w14:paraId="1ADC4C7F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1BF6135E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4A51CDB2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shd w:val="clear" w:color="auto" w:fill="auto"/>
          </w:tcPr>
          <w:p w14:paraId="3F4D099E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4.51 ± 0.33</w:t>
            </w:r>
          </w:p>
        </w:tc>
        <w:tc>
          <w:tcPr>
            <w:tcW w:w="1701" w:type="dxa"/>
            <w:shd w:val="clear" w:color="auto" w:fill="auto"/>
          </w:tcPr>
          <w:p w14:paraId="0976D814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551" w:type="dxa"/>
            <w:shd w:val="clear" w:color="auto" w:fill="auto"/>
          </w:tcPr>
          <w:p w14:paraId="2F4C3D66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805095" w:rsidRPr="002907BB" w14:paraId="0B9F82D9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106F60D5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1BE283CD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hsf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843" w:type="dxa"/>
            <w:shd w:val="clear" w:color="auto" w:fill="auto"/>
          </w:tcPr>
          <w:p w14:paraId="5BE720B2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91 ± 0.17</w:t>
            </w:r>
          </w:p>
        </w:tc>
        <w:tc>
          <w:tcPr>
            <w:tcW w:w="1701" w:type="dxa"/>
            <w:shd w:val="clear" w:color="auto" w:fill="auto"/>
          </w:tcPr>
          <w:p w14:paraId="4CDE229B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551" w:type="dxa"/>
            <w:shd w:val="clear" w:color="auto" w:fill="auto"/>
          </w:tcPr>
          <w:p w14:paraId="00E27B44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5DE1C76C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B7995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323F155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hsf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4EDFB71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9.88 ± 0.4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8D41C88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4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1C575843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4C56675B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9AC6635" w14:textId="77777777" w:rsidR="00C6253F" w:rsidRPr="002907BB" w:rsidRDefault="00C6253F" w:rsidP="00E03E9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5D9CF47" w14:textId="77777777" w:rsidR="00C6253F" w:rsidRPr="002907BB" w:rsidRDefault="00C6253F" w:rsidP="00E03E9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FF1B055" w14:textId="77777777" w:rsidR="00C6253F" w:rsidRPr="002907BB" w:rsidRDefault="00F57A9B" w:rsidP="00E03E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3B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C6253F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606890A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3C42E82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94 ± 0.2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838FDF4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7D73537A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095" w:rsidRPr="002907BB" w14:paraId="2ABBEB33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29C7E799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750CB4BE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shd w:val="clear" w:color="auto" w:fill="auto"/>
          </w:tcPr>
          <w:p w14:paraId="037EC6E7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0.74 ± 0.35</w:t>
            </w:r>
          </w:p>
        </w:tc>
        <w:tc>
          <w:tcPr>
            <w:tcW w:w="1701" w:type="dxa"/>
            <w:shd w:val="clear" w:color="auto" w:fill="auto"/>
          </w:tcPr>
          <w:p w14:paraId="31A1325B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551" w:type="dxa"/>
            <w:shd w:val="clear" w:color="auto" w:fill="auto"/>
          </w:tcPr>
          <w:p w14:paraId="1015ADDF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805095" w:rsidRPr="002907BB" w14:paraId="67E9AA1F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063ADD4C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1B4850F4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hsf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843" w:type="dxa"/>
            <w:shd w:val="clear" w:color="auto" w:fill="auto"/>
          </w:tcPr>
          <w:p w14:paraId="405657CA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74 ± 0.16</w:t>
            </w:r>
          </w:p>
        </w:tc>
        <w:tc>
          <w:tcPr>
            <w:tcW w:w="1701" w:type="dxa"/>
            <w:shd w:val="clear" w:color="auto" w:fill="auto"/>
          </w:tcPr>
          <w:p w14:paraId="4B72AE3C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551" w:type="dxa"/>
            <w:shd w:val="clear" w:color="auto" w:fill="auto"/>
          </w:tcPr>
          <w:p w14:paraId="09930313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75A02E8C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04646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904AB31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hsf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32866BE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8.06 ± 0.3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FFA6F3F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458AB720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253F" w:rsidRPr="002907BB" w14:paraId="2072D882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D26AE97" w14:textId="77777777" w:rsidR="00C6253F" w:rsidRPr="002907BB" w:rsidRDefault="00C6253F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004A8E6" w14:textId="77777777" w:rsidR="00C6253F" w:rsidRPr="002907BB" w:rsidRDefault="00C6253F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DD07BC8" w14:textId="77777777" w:rsidR="00C6253F" w:rsidRPr="002907BB" w:rsidRDefault="00C6253F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lastRenderedPageBreak/>
              <w:t>S</w:t>
            </w:r>
            <w:r w:rsidR="00F57A9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4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A repeat 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229AE27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40AE9CE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03 ± 0.0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1B8634B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8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59C61DD2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095" w:rsidRPr="002907BB" w14:paraId="7FFC998A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70E8B72F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2AC87C9D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shd w:val="clear" w:color="auto" w:fill="auto"/>
          </w:tcPr>
          <w:p w14:paraId="6861544C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1.24 ± 0.26</w:t>
            </w:r>
          </w:p>
        </w:tc>
        <w:tc>
          <w:tcPr>
            <w:tcW w:w="1701" w:type="dxa"/>
            <w:shd w:val="clear" w:color="auto" w:fill="auto"/>
          </w:tcPr>
          <w:p w14:paraId="78EBC976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/61</w:t>
            </w:r>
          </w:p>
        </w:tc>
        <w:tc>
          <w:tcPr>
            <w:tcW w:w="2551" w:type="dxa"/>
            <w:shd w:val="clear" w:color="auto" w:fill="auto"/>
          </w:tcPr>
          <w:p w14:paraId="089CBC9D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805095" w:rsidRPr="002907BB" w14:paraId="3D6C4245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189B406A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1702F0F6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sms-5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shd w:val="clear" w:color="auto" w:fill="auto"/>
          </w:tcPr>
          <w:p w14:paraId="66E2C7A9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72 ± 0.15</w:t>
            </w:r>
          </w:p>
        </w:tc>
        <w:tc>
          <w:tcPr>
            <w:tcW w:w="1701" w:type="dxa"/>
            <w:shd w:val="clear" w:color="auto" w:fill="auto"/>
          </w:tcPr>
          <w:p w14:paraId="25128460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47</w:t>
            </w:r>
          </w:p>
        </w:tc>
        <w:tc>
          <w:tcPr>
            <w:tcW w:w="2551" w:type="dxa"/>
            <w:shd w:val="clear" w:color="auto" w:fill="auto"/>
          </w:tcPr>
          <w:p w14:paraId="526D1284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530CBDAF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37359E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A10E576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sms-5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53FAB79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9.32 ± 0.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6A1FEFF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47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3FC065C3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="003E176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E176D"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3E176D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3E176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A02BA0" w:rsidRPr="00457BF3" w14:paraId="6AA2D507" w14:textId="77777777" w:rsidTr="00F57A9B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5C63B" w14:textId="77777777" w:rsidR="00A02BA0" w:rsidRPr="00F57A9B" w:rsidRDefault="00A02BA0" w:rsidP="00A02BA0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6228F3C" w14:textId="77777777" w:rsidR="00A02BA0" w:rsidRPr="00F57A9B" w:rsidRDefault="00A02BA0" w:rsidP="00A02BA0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6DDEDC7" w14:textId="77777777" w:rsidR="00A02BA0" w:rsidRPr="00F57A9B" w:rsidRDefault="00A02BA0" w:rsidP="00A02BA0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F57A9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4A repeat 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F7C43C" w14:textId="77777777" w:rsidR="00A02BA0" w:rsidRPr="002907BB" w:rsidRDefault="00A02BA0" w:rsidP="00A0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2FFC94" w14:textId="77777777" w:rsidR="00A02BA0" w:rsidRPr="00F57A9B" w:rsidRDefault="00A02BA0" w:rsidP="00A0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7A9B">
              <w:rPr>
                <w:rFonts w:ascii="Times New Roman" w:hAnsi="Times New Roman" w:cs="Times New Roman"/>
                <w:sz w:val="24"/>
                <w:szCs w:val="24"/>
              </w:rPr>
              <w:t>6.57 ± 0.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F977E3" w14:textId="77777777" w:rsidR="00A02BA0" w:rsidRPr="00F57A9B" w:rsidRDefault="00A02BA0" w:rsidP="00A0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7A9B">
              <w:rPr>
                <w:rFonts w:ascii="Times New Roman" w:hAnsi="Times New Roman" w:cs="Times New Roman"/>
                <w:sz w:val="24"/>
                <w:szCs w:val="24"/>
              </w:rPr>
              <w:t>0/56</w:t>
            </w:r>
          </w:p>
        </w:tc>
        <w:tc>
          <w:tcPr>
            <w:tcW w:w="26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78E2D4" w14:textId="77777777" w:rsidR="00A02BA0" w:rsidRPr="00F57A9B" w:rsidRDefault="00A02BA0" w:rsidP="00A0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BA0" w:rsidRPr="00457BF3" w14:paraId="72CC7BFC" w14:textId="77777777" w:rsidTr="00F57A9B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gridBefore w:val="1"/>
          <w:wBefore w:w="108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3619C" w14:textId="77777777" w:rsidR="00A02BA0" w:rsidRPr="00457BF3" w:rsidRDefault="00A02BA0" w:rsidP="00A02BA0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545F02" w14:textId="77777777" w:rsidR="00A02BA0" w:rsidRPr="002907BB" w:rsidRDefault="00A02BA0" w:rsidP="00A0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DB88D" w14:textId="77777777" w:rsidR="00A02BA0" w:rsidRPr="00F57A9B" w:rsidRDefault="00A02BA0" w:rsidP="00A0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7A9B">
              <w:rPr>
                <w:rFonts w:ascii="Times New Roman" w:hAnsi="Times New Roman" w:cs="Times New Roman"/>
                <w:sz w:val="24"/>
                <w:szCs w:val="24"/>
              </w:rPr>
              <w:t>9.51 ± 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DD77B" w14:textId="77777777" w:rsidR="00A02BA0" w:rsidRPr="00F57A9B" w:rsidRDefault="00A02BA0" w:rsidP="00A0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7A9B">
              <w:rPr>
                <w:rFonts w:ascii="Times New Roman" w:hAnsi="Times New Roman" w:cs="Times New Roman"/>
                <w:sz w:val="24"/>
                <w:szCs w:val="24"/>
              </w:rPr>
              <w:t>0/41</w:t>
            </w:r>
          </w:p>
        </w:tc>
        <w:tc>
          <w:tcPr>
            <w:tcW w:w="2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076DB" w14:textId="77777777" w:rsidR="00A02BA0" w:rsidRPr="002907BB" w:rsidRDefault="00A02BA0" w:rsidP="00A0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A02BA0" w:rsidRPr="00457BF3" w14:paraId="328BCEEE" w14:textId="77777777" w:rsidTr="00F57A9B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D56E1" w14:textId="77777777" w:rsidR="00A02BA0" w:rsidRPr="00457BF3" w:rsidRDefault="00A02BA0" w:rsidP="00A02BA0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BAB19B" w14:textId="77777777" w:rsidR="00A02BA0" w:rsidRPr="002907BB" w:rsidRDefault="00A02BA0" w:rsidP="00A0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sms-5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C662C" w14:textId="77777777" w:rsidR="00A02BA0" w:rsidRPr="00F57A9B" w:rsidRDefault="00A02BA0" w:rsidP="00A0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7A9B">
              <w:rPr>
                <w:rFonts w:ascii="Times New Roman" w:hAnsi="Times New Roman" w:cs="Times New Roman"/>
                <w:sz w:val="24"/>
                <w:szCs w:val="24"/>
              </w:rPr>
              <w:t>7.63 ± 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857CF" w14:textId="77777777" w:rsidR="00A02BA0" w:rsidRPr="00F57A9B" w:rsidRDefault="00A02BA0" w:rsidP="00A0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7A9B">
              <w:rPr>
                <w:rFonts w:ascii="Times New Roman" w:hAnsi="Times New Roman" w:cs="Times New Roman"/>
                <w:sz w:val="24"/>
                <w:szCs w:val="24"/>
              </w:rPr>
              <w:t>6/43</w:t>
            </w:r>
          </w:p>
        </w:tc>
        <w:tc>
          <w:tcPr>
            <w:tcW w:w="2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D9863" w14:textId="77777777" w:rsidR="00A02BA0" w:rsidRPr="002907BB" w:rsidRDefault="00A02BA0" w:rsidP="00A02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2BA0" w:rsidRPr="00457BF3" w14:paraId="3EF0D815" w14:textId="77777777" w:rsidTr="00F57A9B">
        <w:tblPrEx>
          <w:tblBorders>
            <w:top w:val="single" w:sz="2" w:space="0" w:color="666666" w:themeColor="text1" w:themeTint="99"/>
            <w:bottom w:val="single" w:sz="2" w:space="0" w:color="666666" w:themeColor="text1" w:themeTint="99"/>
            <w:insideH w:val="single" w:sz="2" w:space="0" w:color="666666" w:themeColor="text1" w:themeTint="99"/>
            <w:insideV w:val="single" w:sz="2" w:space="0" w:color="666666" w:themeColor="text1" w:themeTint="99"/>
          </w:tblBorders>
        </w:tblPrEx>
        <w:trPr>
          <w:gridBefore w:val="1"/>
          <w:wBefore w:w="108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E4672" w14:textId="77777777" w:rsidR="00A02BA0" w:rsidRPr="00457BF3" w:rsidRDefault="00A02BA0" w:rsidP="00A02BA0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314FEA" w14:textId="77777777" w:rsidR="00A02BA0" w:rsidRPr="002907BB" w:rsidRDefault="00A02BA0" w:rsidP="00A0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sms-5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D3AF4F" w14:textId="77777777" w:rsidR="00A02BA0" w:rsidRPr="00F57A9B" w:rsidRDefault="00A02BA0" w:rsidP="00A0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7A9B">
              <w:rPr>
                <w:rFonts w:ascii="Times New Roman" w:hAnsi="Times New Roman" w:cs="Times New Roman"/>
                <w:sz w:val="24"/>
                <w:szCs w:val="24"/>
              </w:rPr>
              <w:t>9.62 ± 0.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F9215F" w14:textId="77777777" w:rsidR="00A02BA0" w:rsidRPr="00F57A9B" w:rsidRDefault="00A02BA0" w:rsidP="00A0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7A9B">
              <w:rPr>
                <w:rFonts w:ascii="Times New Roman" w:hAnsi="Times New Roman" w:cs="Times New Roman"/>
                <w:sz w:val="24"/>
                <w:szCs w:val="24"/>
              </w:rPr>
              <w:t>3/52</w:t>
            </w:r>
          </w:p>
        </w:tc>
        <w:tc>
          <w:tcPr>
            <w:tcW w:w="26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8211C7" w14:textId="77777777" w:rsidR="00A02BA0" w:rsidRPr="002907BB" w:rsidRDefault="00A02BA0" w:rsidP="00A02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C6253F" w:rsidRPr="002907BB" w14:paraId="007571A4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89E80D6" w14:textId="77777777" w:rsidR="00C6253F" w:rsidRPr="002907BB" w:rsidRDefault="00C6253F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3C1581A" w14:textId="77777777" w:rsidR="00C6253F" w:rsidRPr="002907BB" w:rsidRDefault="00C6253F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B5DA66E" w14:textId="77777777" w:rsidR="00C6253F" w:rsidRPr="002907BB" w:rsidRDefault="00F57A9B" w:rsidP="00E03E9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4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A </w:t>
            </w:r>
            <w:r w:rsidR="00C6253F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repeat 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2C67A49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34E48CB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24 ± 0.1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D4B5A68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0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3ED80646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5095" w:rsidRPr="002907BB" w14:paraId="785055B1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34955B9F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60E8C1B2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shd w:val="clear" w:color="auto" w:fill="auto"/>
          </w:tcPr>
          <w:p w14:paraId="5C5BB453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0.75 ± 0.32</w:t>
            </w:r>
          </w:p>
        </w:tc>
        <w:tc>
          <w:tcPr>
            <w:tcW w:w="1701" w:type="dxa"/>
            <w:shd w:val="clear" w:color="auto" w:fill="auto"/>
          </w:tcPr>
          <w:p w14:paraId="4521B077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9</w:t>
            </w:r>
          </w:p>
        </w:tc>
        <w:tc>
          <w:tcPr>
            <w:tcW w:w="2551" w:type="dxa"/>
            <w:shd w:val="clear" w:color="auto" w:fill="auto"/>
          </w:tcPr>
          <w:p w14:paraId="387B96AE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805095" w:rsidRPr="002907BB" w14:paraId="3CEFF7DD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3CF46841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07505052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sms-5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shd w:val="clear" w:color="auto" w:fill="auto"/>
          </w:tcPr>
          <w:p w14:paraId="2F2610F0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52 ± 0.18</w:t>
            </w:r>
          </w:p>
        </w:tc>
        <w:tc>
          <w:tcPr>
            <w:tcW w:w="1701" w:type="dxa"/>
            <w:shd w:val="clear" w:color="auto" w:fill="auto"/>
          </w:tcPr>
          <w:p w14:paraId="62649509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63</w:t>
            </w:r>
          </w:p>
        </w:tc>
        <w:tc>
          <w:tcPr>
            <w:tcW w:w="2551" w:type="dxa"/>
            <w:shd w:val="clear" w:color="auto" w:fill="auto"/>
          </w:tcPr>
          <w:p w14:paraId="47B66FE8" w14:textId="77777777" w:rsidR="00C6253F" w:rsidRPr="002907BB" w:rsidRDefault="00C6253F" w:rsidP="00E03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53F" w:rsidRPr="002907BB" w14:paraId="5191522C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4B84B" w14:textId="77777777" w:rsidR="00C6253F" w:rsidRPr="002907BB" w:rsidRDefault="00C6253F" w:rsidP="00E03E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91EFB60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sms-5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49E5B74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8.82 ± 0.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A275937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44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32967849" w14:textId="77777777" w:rsidR="00C6253F" w:rsidRPr="002907BB" w:rsidRDefault="00C6253F" w:rsidP="00E03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="003E176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E176D"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3E176D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3E176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2907BB" w:rsidRPr="002907BB" w14:paraId="2D115BF4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F0A5107" w14:textId="77777777" w:rsidR="002907BB" w:rsidRPr="002907BB" w:rsidRDefault="002907BB" w:rsidP="002907BB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9D35AB9" w14:textId="77777777" w:rsidR="002907BB" w:rsidRPr="002907BB" w:rsidRDefault="002907BB" w:rsidP="002907BB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C4C5B9A" w14:textId="77777777" w:rsidR="002907BB" w:rsidRPr="002907BB" w:rsidRDefault="00F57A9B" w:rsidP="002907BB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7</w:t>
            </w:r>
            <w:r w:rsidR="002907BB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B repeat 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862E81B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56F2063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69 ± 0.1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33A41DE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7CFDBB8F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07BB" w:rsidRPr="002907BB" w14:paraId="3E92117D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0E0174FD" w14:textId="77777777" w:rsidR="002907BB" w:rsidRPr="002907BB" w:rsidRDefault="002907BB" w:rsidP="00290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68F1BD1D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shd w:val="clear" w:color="auto" w:fill="auto"/>
          </w:tcPr>
          <w:p w14:paraId="1CF0EC03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0.34 ± 0.31</w:t>
            </w:r>
          </w:p>
        </w:tc>
        <w:tc>
          <w:tcPr>
            <w:tcW w:w="1701" w:type="dxa"/>
            <w:shd w:val="clear" w:color="auto" w:fill="auto"/>
          </w:tcPr>
          <w:p w14:paraId="619AE6D6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551" w:type="dxa"/>
            <w:shd w:val="clear" w:color="auto" w:fill="auto"/>
          </w:tcPr>
          <w:p w14:paraId="0E967EFB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2907BB" w:rsidRPr="002907BB" w14:paraId="3FB5C418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04B5CBFE" w14:textId="77777777" w:rsidR="002907BB" w:rsidRPr="002907BB" w:rsidRDefault="002907BB" w:rsidP="00290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4D5F921C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itr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843" w:type="dxa"/>
            <w:shd w:val="clear" w:color="auto" w:fill="auto"/>
          </w:tcPr>
          <w:p w14:paraId="667516E8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82 ± 0.24</w:t>
            </w:r>
          </w:p>
        </w:tc>
        <w:tc>
          <w:tcPr>
            <w:tcW w:w="1701" w:type="dxa"/>
            <w:shd w:val="clear" w:color="auto" w:fill="auto"/>
          </w:tcPr>
          <w:p w14:paraId="34FCC136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4</w:t>
            </w:r>
          </w:p>
        </w:tc>
        <w:tc>
          <w:tcPr>
            <w:tcW w:w="2551" w:type="dxa"/>
            <w:shd w:val="clear" w:color="auto" w:fill="auto"/>
          </w:tcPr>
          <w:p w14:paraId="5F8D02EA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07BB" w:rsidRPr="002907BB" w14:paraId="080A71D9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09493" w14:textId="77777777" w:rsidR="002907BB" w:rsidRPr="002907BB" w:rsidRDefault="002907BB" w:rsidP="00290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1C0ACA9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itr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7ACA064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54 ± 0.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49203BA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50A5E9E2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="003E176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E176D"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3E176D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3E176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2907BB" w:rsidRPr="002907BB" w14:paraId="47020196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3BE5725" w14:textId="77777777" w:rsidR="002907BB" w:rsidRPr="002907BB" w:rsidRDefault="002907BB" w:rsidP="002907BB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0821DA98" w14:textId="77777777" w:rsidR="002907BB" w:rsidRPr="002907BB" w:rsidRDefault="002907BB" w:rsidP="002907BB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5CBBCE2" w14:textId="77777777" w:rsidR="002907BB" w:rsidRPr="002907BB" w:rsidRDefault="00F57A9B" w:rsidP="002907B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7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B </w:t>
            </w:r>
            <w:r w:rsidR="002907BB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419DE67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F75E704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63 ± 0.1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92C56DF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/35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150DA1B9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07BB" w:rsidRPr="002907BB" w14:paraId="63A77B9B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3303A6FE" w14:textId="77777777" w:rsidR="002907BB" w:rsidRPr="002907BB" w:rsidRDefault="002907BB" w:rsidP="00290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2E2A2D66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shd w:val="clear" w:color="auto" w:fill="auto"/>
          </w:tcPr>
          <w:p w14:paraId="231C74B4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9.39 ± 0.32</w:t>
            </w:r>
          </w:p>
        </w:tc>
        <w:tc>
          <w:tcPr>
            <w:tcW w:w="1701" w:type="dxa"/>
            <w:shd w:val="clear" w:color="auto" w:fill="auto"/>
          </w:tcPr>
          <w:p w14:paraId="15B5DE48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5/35</w:t>
            </w:r>
          </w:p>
        </w:tc>
        <w:tc>
          <w:tcPr>
            <w:tcW w:w="2551" w:type="dxa"/>
            <w:shd w:val="clear" w:color="auto" w:fill="auto"/>
          </w:tcPr>
          <w:p w14:paraId="7D1D2F2B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2907BB" w:rsidRPr="002907BB" w14:paraId="740A67B0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2B3DD43C" w14:textId="77777777" w:rsidR="002907BB" w:rsidRPr="002907BB" w:rsidRDefault="002907BB" w:rsidP="00290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7E03BCFD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itr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843" w:type="dxa"/>
            <w:shd w:val="clear" w:color="auto" w:fill="auto"/>
          </w:tcPr>
          <w:p w14:paraId="707622C7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69 ± 0.16</w:t>
            </w:r>
          </w:p>
        </w:tc>
        <w:tc>
          <w:tcPr>
            <w:tcW w:w="1701" w:type="dxa"/>
            <w:shd w:val="clear" w:color="auto" w:fill="auto"/>
          </w:tcPr>
          <w:p w14:paraId="7F2129A5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4/35</w:t>
            </w:r>
          </w:p>
        </w:tc>
        <w:tc>
          <w:tcPr>
            <w:tcW w:w="2551" w:type="dxa"/>
            <w:shd w:val="clear" w:color="auto" w:fill="auto"/>
          </w:tcPr>
          <w:p w14:paraId="36479ACC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07BB" w:rsidRPr="002907BB" w14:paraId="3D810CD6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8B423" w14:textId="77777777" w:rsidR="002907BB" w:rsidRPr="002907BB" w:rsidRDefault="002907BB" w:rsidP="00290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0637D73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itr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3D0A3B5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97 ± 0.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6252534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3A111C8C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="003E176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E176D"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3E176D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3E176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2907BB" w:rsidRPr="002907BB" w14:paraId="4AC7A83F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AD64FC0" w14:textId="77777777" w:rsidR="002907BB" w:rsidRPr="002907BB" w:rsidRDefault="002907BB" w:rsidP="002907BB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ABE42B5" w14:textId="77777777" w:rsidR="002907BB" w:rsidRPr="002907BB" w:rsidRDefault="002907BB" w:rsidP="002907BB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011D7F1" w14:textId="77777777" w:rsidR="002907BB" w:rsidRPr="002907BB" w:rsidRDefault="00F57A9B" w:rsidP="002907BB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7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B </w:t>
            </w:r>
            <w:r w:rsidR="002907BB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7962F9D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WT, 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7AD6590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28 ± 0.1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21E22BF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6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3927E6A2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07BB" w:rsidRPr="002907BB" w14:paraId="2C423A1F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688E5918" w14:textId="77777777" w:rsidR="002907BB" w:rsidRPr="002907BB" w:rsidRDefault="002907BB" w:rsidP="00290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37FCD040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shd w:val="clear" w:color="auto" w:fill="auto"/>
          </w:tcPr>
          <w:p w14:paraId="78CDFB9E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0.65 ± 0.26</w:t>
            </w:r>
          </w:p>
        </w:tc>
        <w:tc>
          <w:tcPr>
            <w:tcW w:w="1701" w:type="dxa"/>
            <w:shd w:val="clear" w:color="auto" w:fill="auto"/>
          </w:tcPr>
          <w:p w14:paraId="113ACA79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4/35</w:t>
            </w:r>
          </w:p>
        </w:tc>
        <w:tc>
          <w:tcPr>
            <w:tcW w:w="2551" w:type="dxa"/>
            <w:shd w:val="clear" w:color="auto" w:fill="auto"/>
          </w:tcPr>
          <w:p w14:paraId="177630FE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 </w:t>
            </w:r>
          </w:p>
        </w:tc>
      </w:tr>
      <w:tr w:rsidR="002907BB" w:rsidRPr="002907BB" w14:paraId="77404D03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03BC736F" w14:textId="77777777" w:rsidR="002907BB" w:rsidRPr="002907BB" w:rsidRDefault="002907BB" w:rsidP="00290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6FA51754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itr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, control RNAi</w:t>
            </w:r>
          </w:p>
        </w:tc>
        <w:tc>
          <w:tcPr>
            <w:tcW w:w="1843" w:type="dxa"/>
            <w:shd w:val="clear" w:color="auto" w:fill="auto"/>
          </w:tcPr>
          <w:p w14:paraId="2B7CDF96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37 ± 0.16</w:t>
            </w:r>
          </w:p>
        </w:tc>
        <w:tc>
          <w:tcPr>
            <w:tcW w:w="1701" w:type="dxa"/>
            <w:shd w:val="clear" w:color="auto" w:fill="auto"/>
          </w:tcPr>
          <w:p w14:paraId="709A50E2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551" w:type="dxa"/>
            <w:shd w:val="clear" w:color="auto" w:fill="auto"/>
          </w:tcPr>
          <w:p w14:paraId="6B1DF4AC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07BB" w:rsidRPr="002907BB" w14:paraId="31BD161A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766E5" w14:textId="77777777" w:rsidR="002907BB" w:rsidRPr="002907BB" w:rsidRDefault="002907BB" w:rsidP="00290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A93544D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itr-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1160A95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8.00 ± 0.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5A0AC4D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3FFEEC54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="003E176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E176D"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3E176D"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3E176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2907BB" w:rsidRPr="002907BB" w14:paraId="06EDAF13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E05B724" w14:textId="77777777" w:rsidR="002907BB" w:rsidRPr="002907BB" w:rsidRDefault="002907BB" w:rsidP="002907BB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C4FB5CB" w14:textId="77777777" w:rsidR="002907BB" w:rsidRPr="002907BB" w:rsidRDefault="002907BB" w:rsidP="002907BB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8FE2529" w14:textId="77777777" w:rsidR="002907BB" w:rsidRPr="002907BB" w:rsidRDefault="002907BB" w:rsidP="002907BB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</w:t>
            </w:r>
            <w:r w:rsidR="00F57A9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7D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8E44579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184A19E9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65 ± 0.1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DD0C926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49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7DC197E9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07BB" w:rsidRPr="002907BB" w14:paraId="5F4ABE63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67620EE4" w14:textId="77777777" w:rsidR="002907BB" w:rsidRPr="002907BB" w:rsidRDefault="002907BB" w:rsidP="00290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37E23A5D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shd w:val="clear" w:color="auto" w:fill="auto"/>
          </w:tcPr>
          <w:p w14:paraId="7CE5CD16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10.00 ± 0.20</w:t>
            </w:r>
          </w:p>
        </w:tc>
        <w:tc>
          <w:tcPr>
            <w:tcW w:w="1701" w:type="dxa"/>
            <w:shd w:val="clear" w:color="auto" w:fill="auto"/>
          </w:tcPr>
          <w:p w14:paraId="16F9B3E4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7</w:t>
            </w:r>
          </w:p>
        </w:tc>
        <w:tc>
          <w:tcPr>
            <w:tcW w:w="2551" w:type="dxa"/>
            <w:shd w:val="clear" w:color="auto" w:fill="auto"/>
          </w:tcPr>
          <w:p w14:paraId="0476DEB7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2907BB" w:rsidRPr="002907BB" w14:paraId="40165D50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5176C6BD" w14:textId="77777777" w:rsidR="002907BB" w:rsidRPr="002907BB" w:rsidRDefault="002907BB" w:rsidP="00290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54B31447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egl-8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shd w:val="clear" w:color="auto" w:fill="auto"/>
          </w:tcPr>
          <w:p w14:paraId="751DDCE7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27 ± 0.17</w:t>
            </w:r>
          </w:p>
        </w:tc>
        <w:tc>
          <w:tcPr>
            <w:tcW w:w="1701" w:type="dxa"/>
            <w:shd w:val="clear" w:color="auto" w:fill="auto"/>
          </w:tcPr>
          <w:p w14:paraId="15B08674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44</w:t>
            </w:r>
          </w:p>
        </w:tc>
        <w:tc>
          <w:tcPr>
            <w:tcW w:w="2551" w:type="dxa"/>
            <w:shd w:val="clear" w:color="auto" w:fill="auto"/>
          </w:tcPr>
          <w:p w14:paraId="3022BF6C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07BB" w:rsidRPr="002907BB" w14:paraId="38BA27AC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6A00D" w14:textId="77777777" w:rsidR="002907BB" w:rsidRPr="002907BB" w:rsidRDefault="002907BB" w:rsidP="00290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A36F254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egl-8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8FB7808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12 ± 0.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2387385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34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3AB47A07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2907BB" w:rsidRPr="002907BB" w14:paraId="79E0BD23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890D61D" w14:textId="77777777" w:rsidR="002907BB" w:rsidRPr="002907BB" w:rsidRDefault="002907BB" w:rsidP="002907BB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772EE33" w14:textId="77777777" w:rsidR="002907BB" w:rsidRPr="002907BB" w:rsidRDefault="002907BB" w:rsidP="002907BB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F29084D" w14:textId="77777777" w:rsidR="002907BB" w:rsidRPr="002907BB" w:rsidRDefault="00F57A9B" w:rsidP="002907B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7D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2907BB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430296C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6B1D798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20 ± 0.1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FA8C760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40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78F56997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07BB" w:rsidRPr="002907BB" w14:paraId="5D7914B3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3DC4EE83" w14:textId="77777777" w:rsidR="002907BB" w:rsidRPr="002907BB" w:rsidRDefault="002907BB" w:rsidP="00290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46FEE8BD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shd w:val="clear" w:color="auto" w:fill="auto"/>
          </w:tcPr>
          <w:p w14:paraId="3C3369A3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9.00 ± 0.20</w:t>
            </w:r>
          </w:p>
        </w:tc>
        <w:tc>
          <w:tcPr>
            <w:tcW w:w="1701" w:type="dxa"/>
            <w:shd w:val="clear" w:color="auto" w:fill="auto"/>
          </w:tcPr>
          <w:p w14:paraId="1B6856ED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48</w:t>
            </w:r>
          </w:p>
        </w:tc>
        <w:tc>
          <w:tcPr>
            <w:tcW w:w="2551" w:type="dxa"/>
            <w:shd w:val="clear" w:color="auto" w:fill="auto"/>
          </w:tcPr>
          <w:p w14:paraId="0CDB8B3B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2907BB" w:rsidRPr="002907BB" w14:paraId="326B663E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091BEEB2" w14:textId="77777777" w:rsidR="002907BB" w:rsidRPr="002907BB" w:rsidRDefault="002907BB" w:rsidP="00290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0FA0EA13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egl-8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shd w:val="clear" w:color="auto" w:fill="auto"/>
          </w:tcPr>
          <w:p w14:paraId="2B40925A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7.71 ± 0.16</w:t>
            </w:r>
          </w:p>
        </w:tc>
        <w:tc>
          <w:tcPr>
            <w:tcW w:w="1701" w:type="dxa"/>
            <w:shd w:val="clear" w:color="auto" w:fill="auto"/>
          </w:tcPr>
          <w:p w14:paraId="673B4A0E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/42</w:t>
            </w:r>
          </w:p>
        </w:tc>
        <w:tc>
          <w:tcPr>
            <w:tcW w:w="2551" w:type="dxa"/>
            <w:shd w:val="clear" w:color="auto" w:fill="auto"/>
          </w:tcPr>
          <w:p w14:paraId="6894E03D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07BB" w:rsidRPr="002907BB" w14:paraId="0D99C73D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E2972" w14:textId="77777777" w:rsidR="002907BB" w:rsidRPr="002907BB" w:rsidRDefault="002907BB" w:rsidP="00290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4C8DAD9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egl-8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88087E8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56 ± 0.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5EA974A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3/6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63BABAB6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2907BB" w:rsidRPr="002907BB" w14:paraId="3D62A64B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F7D30F2" w14:textId="77777777" w:rsidR="002907BB" w:rsidRPr="002907BB" w:rsidRDefault="002907BB" w:rsidP="002907BB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0CBA02F" w14:textId="77777777" w:rsidR="002907BB" w:rsidRPr="002907BB" w:rsidRDefault="002907BB" w:rsidP="002907BB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ECD16F8" w14:textId="77777777" w:rsidR="002907BB" w:rsidRPr="002907BB" w:rsidRDefault="00F57A9B" w:rsidP="002907BB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7D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2907BB"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peat 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CF71784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  <w:r w:rsidRPr="002907B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E4DDA53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14 ± 0.0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BBD84E9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42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50A0A18E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07BB" w:rsidRPr="002907BB" w14:paraId="7150E11B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0C925FB2" w14:textId="77777777" w:rsidR="002907BB" w:rsidRPr="002907BB" w:rsidRDefault="002907BB" w:rsidP="00290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666DD7F9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shd w:val="clear" w:color="auto" w:fill="auto"/>
          </w:tcPr>
          <w:p w14:paraId="1F036106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8.72 ± 0.26</w:t>
            </w:r>
          </w:p>
        </w:tc>
        <w:tc>
          <w:tcPr>
            <w:tcW w:w="1701" w:type="dxa"/>
            <w:shd w:val="clear" w:color="auto" w:fill="auto"/>
          </w:tcPr>
          <w:p w14:paraId="5FADD66E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50</w:t>
            </w:r>
          </w:p>
        </w:tc>
        <w:tc>
          <w:tcPr>
            <w:tcW w:w="2551" w:type="dxa"/>
            <w:shd w:val="clear" w:color="auto" w:fill="auto"/>
          </w:tcPr>
          <w:p w14:paraId="2B081D18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2907BB" w:rsidRPr="002907BB" w14:paraId="7D6EAA0D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46D8BC46" w14:textId="77777777" w:rsidR="002907BB" w:rsidRPr="002907BB" w:rsidRDefault="002907BB" w:rsidP="00290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03BB9FD3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egl-8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shd w:val="clear" w:color="auto" w:fill="auto"/>
          </w:tcPr>
          <w:p w14:paraId="4FEF25B0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57 ± 0.13</w:t>
            </w:r>
          </w:p>
        </w:tc>
        <w:tc>
          <w:tcPr>
            <w:tcW w:w="1701" w:type="dxa"/>
            <w:shd w:val="clear" w:color="auto" w:fill="auto"/>
          </w:tcPr>
          <w:p w14:paraId="2485A815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46</w:t>
            </w:r>
          </w:p>
        </w:tc>
        <w:tc>
          <w:tcPr>
            <w:tcW w:w="2551" w:type="dxa"/>
            <w:shd w:val="clear" w:color="auto" w:fill="auto"/>
          </w:tcPr>
          <w:p w14:paraId="368DEA9F" w14:textId="77777777" w:rsidR="002907BB" w:rsidRPr="002907BB" w:rsidRDefault="002907BB" w:rsidP="00290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07BB" w:rsidRPr="002907BB" w14:paraId="3951C2DB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EC231" w14:textId="77777777" w:rsidR="002907BB" w:rsidRPr="002907BB" w:rsidRDefault="002907BB" w:rsidP="002907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EEC82E1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egl-8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265CA9A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09 ± 0.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61A601E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44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4CE6477F" w14:textId="77777777" w:rsidR="002907BB" w:rsidRPr="002907BB" w:rsidRDefault="002907BB" w:rsidP="00290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80106" w:rsidRPr="002907BB" w14:paraId="173B9A9F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0AD1EBB" w14:textId="77777777" w:rsidR="00E80106" w:rsidRPr="002907BB" w:rsidRDefault="00E80106" w:rsidP="00E801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C80B73C" w14:textId="77777777" w:rsidR="00E80106" w:rsidRPr="002907BB" w:rsidRDefault="00E80106" w:rsidP="00E801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10267B1" w14:textId="77777777" w:rsidR="00E80106" w:rsidRPr="002907BB" w:rsidRDefault="00E80106" w:rsidP="00E80106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7H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450C48B" w14:textId="77777777" w:rsidR="00E80106" w:rsidRPr="002907BB" w:rsidRDefault="00E80106" w:rsidP="00E8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9910122" w14:textId="77777777" w:rsidR="00E80106" w:rsidRPr="002907BB" w:rsidRDefault="00E80106" w:rsidP="00E8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AE539C4" w14:textId="77777777" w:rsidR="00E80106" w:rsidRPr="002907BB" w:rsidRDefault="00E80106" w:rsidP="00E8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66E5C175" w14:textId="77777777" w:rsidR="00E80106" w:rsidRPr="002907BB" w:rsidRDefault="00E80106" w:rsidP="00E8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106" w:rsidRPr="002907BB" w14:paraId="12533011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64A77590" w14:textId="77777777" w:rsidR="00E80106" w:rsidRPr="002907BB" w:rsidRDefault="00E80106" w:rsidP="00E8010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0756112C" w14:textId="77777777" w:rsidR="00E80106" w:rsidRPr="002907BB" w:rsidRDefault="00E80106" w:rsidP="00E8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shd w:val="clear" w:color="auto" w:fill="auto"/>
          </w:tcPr>
          <w:p w14:paraId="0BDD8221" w14:textId="77777777" w:rsidR="00E80106" w:rsidRPr="002907BB" w:rsidRDefault="00E80106" w:rsidP="00E8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01" w:type="dxa"/>
            <w:shd w:val="clear" w:color="auto" w:fill="auto"/>
          </w:tcPr>
          <w:p w14:paraId="4BD5E7DB" w14:textId="77777777" w:rsidR="00E80106" w:rsidRPr="002907BB" w:rsidRDefault="00E80106" w:rsidP="00E8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551" w:type="dxa"/>
            <w:shd w:val="clear" w:color="auto" w:fill="auto"/>
          </w:tcPr>
          <w:p w14:paraId="682C9B6A" w14:textId="77777777" w:rsidR="00E80106" w:rsidRPr="002907BB" w:rsidRDefault="00E80106" w:rsidP="00E8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80106" w:rsidRPr="002907BB" w14:paraId="561C3F9F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1C67A7A3" w14:textId="77777777" w:rsidR="00E80106" w:rsidRPr="002907BB" w:rsidRDefault="00E80106" w:rsidP="00E8010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4F96D92D" w14:textId="77777777" w:rsidR="00E80106" w:rsidRPr="002907BB" w:rsidRDefault="00E80106" w:rsidP="00E8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sgk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843" w:type="dxa"/>
            <w:shd w:val="clear" w:color="auto" w:fill="auto"/>
          </w:tcPr>
          <w:p w14:paraId="69167FB1" w14:textId="77777777" w:rsidR="00E80106" w:rsidRPr="002907BB" w:rsidRDefault="00E80106" w:rsidP="00E8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701" w:type="dxa"/>
            <w:shd w:val="clear" w:color="auto" w:fill="auto"/>
          </w:tcPr>
          <w:p w14:paraId="1F2D9C2B" w14:textId="77777777" w:rsidR="00E80106" w:rsidRPr="002907BB" w:rsidRDefault="00E80106" w:rsidP="00E8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551" w:type="dxa"/>
            <w:shd w:val="clear" w:color="auto" w:fill="auto"/>
          </w:tcPr>
          <w:p w14:paraId="33CCE28E" w14:textId="77777777" w:rsidR="00E80106" w:rsidRPr="002907BB" w:rsidRDefault="00E80106" w:rsidP="00E8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106" w:rsidRPr="002907BB" w14:paraId="2D086E8B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18F08" w14:textId="77777777" w:rsidR="00E80106" w:rsidRPr="002907BB" w:rsidRDefault="00E80106" w:rsidP="00E8010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098D855" w14:textId="77777777" w:rsidR="00E80106" w:rsidRPr="002907BB" w:rsidRDefault="00E80106" w:rsidP="00E8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sgk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2B01815" w14:textId="77777777" w:rsidR="00E80106" w:rsidRPr="002907BB" w:rsidRDefault="00E80106" w:rsidP="00E8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898CA5A" w14:textId="77777777" w:rsidR="00E80106" w:rsidRPr="002907BB" w:rsidRDefault="00E80106" w:rsidP="00E8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3897A7AD" w14:textId="77777777" w:rsidR="00E80106" w:rsidRPr="002907BB" w:rsidRDefault="00E80106" w:rsidP="00E8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94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80106" w:rsidRPr="002907BB" w14:paraId="3739109B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785840B" w14:textId="77777777" w:rsidR="00E80106" w:rsidRPr="002907BB" w:rsidRDefault="00E80106" w:rsidP="00E8010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82760A8" w14:textId="77777777" w:rsidR="00E80106" w:rsidRPr="002907BB" w:rsidRDefault="00E80106" w:rsidP="00E80106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39B3CB86" w14:textId="77777777" w:rsidR="00E80106" w:rsidRPr="002907BB" w:rsidRDefault="00E80106" w:rsidP="00E8010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7H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19399E3" w14:textId="77777777" w:rsidR="00E80106" w:rsidRPr="002907BB" w:rsidRDefault="00E80106" w:rsidP="00E8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6837ADF" w14:textId="77777777" w:rsidR="00E80106" w:rsidRPr="00E80106" w:rsidRDefault="00E80106" w:rsidP="00E8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0106">
              <w:rPr>
                <w:rFonts w:ascii="Times New Roman" w:hAnsi="Times New Roman" w:cs="Times New Roman"/>
                <w:sz w:val="24"/>
                <w:szCs w:val="24"/>
              </w:rPr>
              <w:t>6.43 ± 0.1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D0D9BF3" w14:textId="77777777" w:rsidR="00E80106" w:rsidRPr="00E80106" w:rsidRDefault="00E80106" w:rsidP="00E8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0106">
              <w:rPr>
                <w:rFonts w:ascii="Times New Roman" w:hAnsi="Times New Roman" w:cs="Times New Roman"/>
                <w:sz w:val="24"/>
                <w:szCs w:val="24"/>
              </w:rPr>
              <w:t>0/47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5E247212" w14:textId="77777777" w:rsidR="00E80106" w:rsidRPr="00E80106" w:rsidRDefault="00E80106" w:rsidP="00E8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106" w:rsidRPr="002907BB" w14:paraId="6B559DC7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233ECBA6" w14:textId="77777777" w:rsidR="00E80106" w:rsidRPr="002907BB" w:rsidRDefault="00E80106" w:rsidP="00E8010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3B1761C4" w14:textId="77777777" w:rsidR="00E80106" w:rsidRPr="002907BB" w:rsidRDefault="00E80106" w:rsidP="00E8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shd w:val="clear" w:color="auto" w:fill="auto"/>
          </w:tcPr>
          <w:p w14:paraId="0B0E7A77" w14:textId="77777777" w:rsidR="00E80106" w:rsidRPr="00E80106" w:rsidRDefault="00E80106" w:rsidP="00E8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0106">
              <w:rPr>
                <w:rFonts w:ascii="Times New Roman" w:hAnsi="Times New Roman" w:cs="Times New Roman"/>
                <w:sz w:val="24"/>
                <w:szCs w:val="24"/>
              </w:rPr>
              <w:t>7.80 ± 0.17</w:t>
            </w:r>
          </w:p>
        </w:tc>
        <w:tc>
          <w:tcPr>
            <w:tcW w:w="1701" w:type="dxa"/>
            <w:shd w:val="clear" w:color="auto" w:fill="auto"/>
          </w:tcPr>
          <w:p w14:paraId="457CEE0A" w14:textId="77777777" w:rsidR="00E80106" w:rsidRPr="00E80106" w:rsidRDefault="00E80106" w:rsidP="00E8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0106">
              <w:rPr>
                <w:rFonts w:ascii="Times New Roman" w:hAnsi="Times New Roman" w:cs="Times New Roman"/>
                <w:sz w:val="24"/>
                <w:szCs w:val="24"/>
              </w:rPr>
              <w:t>0/51</w:t>
            </w:r>
          </w:p>
        </w:tc>
        <w:tc>
          <w:tcPr>
            <w:tcW w:w="2551" w:type="dxa"/>
            <w:shd w:val="clear" w:color="auto" w:fill="auto"/>
          </w:tcPr>
          <w:p w14:paraId="64C4C20F" w14:textId="77777777" w:rsidR="00E80106" w:rsidRPr="00E80106" w:rsidRDefault="00E80106" w:rsidP="00E8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0106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  <w:r w:rsidRPr="00E801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E80106" w:rsidRPr="002907BB" w14:paraId="6577027C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4E92BD73" w14:textId="77777777" w:rsidR="00E80106" w:rsidRPr="002907BB" w:rsidRDefault="00E80106" w:rsidP="00E8010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6E7ABCD1" w14:textId="77777777" w:rsidR="00E80106" w:rsidRPr="002907BB" w:rsidRDefault="00E80106" w:rsidP="00E8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sgk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843" w:type="dxa"/>
            <w:shd w:val="clear" w:color="auto" w:fill="auto"/>
          </w:tcPr>
          <w:p w14:paraId="75AA882C" w14:textId="77777777" w:rsidR="00E80106" w:rsidRPr="00E80106" w:rsidRDefault="00E80106" w:rsidP="00E8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0106">
              <w:rPr>
                <w:rFonts w:ascii="Times New Roman" w:hAnsi="Times New Roman" w:cs="Times New Roman"/>
                <w:sz w:val="24"/>
                <w:szCs w:val="24"/>
              </w:rPr>
              <w:t>6.20 ± 0.08</w:t>
            </w:r>
          </w:p>
        </w:tc>
        <w:tc>
          <w:tcPr>
            <w:tcW w:w="1701" w:type="dxa"/>
            <w:shd w:val="clear" w:color="auto" w:fill="auto"/>
          </w:tcPr>
          <w:p w14:paraId="2A36EFB4" w14:textId="77777777" w:rsidR="00E80106" w:rsidRPr="00E80106" w:rsidRDefault="00E80106" w:rsidP="00E8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0106">
              <w:rPr>
                <w:rFonts w:ascii="Times New Roman" w:hAnsi="Times New Roman" w:cs="Times New Roman"/>
                <w:sz w:val="24"/>
                <w:szCs w:val="24"/>
              </w:rPr>
              <w:t>0/50</w:t>
            </w:r>
          </w:p>
        </w:tc>
        <w:tc>
          <w:tcPr>
            <w:tcW w:w="2551" w:type="dxa"/>
            <w:shd w:val="clear" w:color="auto" w:fill="auto"/>
          </w:tcPr>
          <w:p w14:paraId="18969FA4" w14:textId="77777777" w:rsidR="00E80106" w:rsidRPr="00E80106" w:rsidRDefault="00E80106" w:rsidP="00E801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106" w:rsidRPr="002907BB" w14:paraId="1EBA53C2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739D2" w14:textId="77777777" w:rsidR="00E80106" w:rsidRPr="002907BB" w:rsidRDefault="00E80106" w:rsidP="00E8010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76200E9" w14:textId="77777777" w:rsidR="00E80106" w:rsidRPr="002907BB" w:rsidRDefault="00E80106" w:rsidP="00E8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sgk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5C9B964" w14:textId="77777777" w:rsidR="00E80106" w:rsidRPr="00E80106" w:rsidRDefault="00E80106" w:rsidP="00E8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0106">
              <w:rPr>
                <w:rFonts w:ascii="Times New Roman" w:hAnsi="Times New Roman" w:cs="Times New Roman"/>
                <w:sz w:val="24"/>
                <w:szCs w:val="24"/>
              </w:rPr>
              <w:t>6.23 ± 0.0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6DA2DDC" w14:textId="77777777" w:rsidR="00E80106" w:rsidRPr="00E80106" w:rsidRDefault="00E80106" w:rsidP="00E8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0106">
              <w:rPr>
                <w:rFonts w:ascii="Times New Roman" w:hAnsi="Times New Roman" w:cs="Times New Roman"/>
                <w:sz w:val="24"/>
                <w:szCs w:val="24"/>
              </w:rPr>
              <w:t>0/6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0B1E2692" w14:textId="77777777" w:rsidR="00E80106" w:rsidRPr="00E80106" w:rsidRDefault="00E80106" w:rsidP="00E801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0106">
              <w:rPr>
                <w:rFonts w:ascii="Times New Roman" w:hAnsi="Times New Roman" w:cs="Times New Roman"/>
                <w:sz w:val="24"/>
                <w:szCs w:val="24"/>
              </w:rPr>
              <w:t xml:space="preserve">0.8270 </w:t>
            </w:r>
            <w:r w:rsidRPr="00E801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F04E1" w:rsidRPr="002907BB" w14:paraId="0690EC63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D2BED1A" w14:textId="77777777" w:rsidR="00DF04E1" w:rsidRPr="002907BB" w:rsidRDefault="00DF04E1" w:rsidP="00DF04E1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933DE0E" w14:textId="77777777" w:rsidR="00DF04E1" w:rsidRPr="002907BB" w:rsidRDefault="00DF04E1" w:rsidP="00DF04E1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7H</w:t>
            </w:r>
            <w:r w:rsidRPr="002907BB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 repeat 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5DA903B" w14:textId="77777777" w:rsidR="00DF04E1" w:rsidRPr="002907BB" w:rsidRDefault="00DF04E1" w:rsidP="00DF0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CDC1CC6" w14:textId="77777777" w:rsidR="00DF04E1" w:rsidRPr="002907BB" w:rsidRDefault="00DF04E1" w:rsidP="00DF0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3489CA3" w14:textId="77777777" w:rsidR="00DF04E1" w:rsidRPr="002907BB" w:rsidRDefault="00DF04E1" w:rsidP="00DF0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43AE08B5" w14:textId="77777777" w:rsidR="00DF04E1" w:rsidRPr="002907BB" w:rsidRDefault="00DF04E1" w:rsidP="00DF0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4E1" w:rsidRPr="002907BB" w14:paraId="7EFDEF99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00C94346" w14:textId="77777777" w:rsidR="00DF04E1" w:rsidRPr="002907BB" w:rsidRDefault="00DF04E1" w:rsidP="00DF04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44267579" w14:textId="77777777" w:rsidR="00DF04E1" w:rsidRPr="002907BB" w:rsidRDefault="00DF04E1" w:rsidP="00DF0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T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shd w:val="clear" w:color="auto" w:fill="auto"/>
          </w:tcPr>
          <w:p w14:paraId="127580C6" w14:textId="77777777" w:rsidR="00DF04E1" w:rsidRPr="002907BB" w:rsidRDefault="00DF04E1" w:rsidP="00DF0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701" w:type="dxa"/>
            <w:shd w:val="clear" w:color="auto" w:fill="auto"/>
          </w:tcPr>
          <w:p w14:paraId="40D9D464" w14:textId="77777777" w:rsidR="00DF04E1" w:rsidRPr="002907BB" w:rsidRDefault="00DF04E1" w:rsidP="00DF0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551" w:type="dxa"/>
            <w:shd w:val="clear" w:color="auto" w:fill="auto"/>
          </w:tcPr>
          <w:p w14:paraId="7FB5DD76" w14:textId="77777777" w:rsidR="00DF04E1" w:rsidRPr="002907BB" w:rsidRDefault="00DF04E1" w:rsidP="00DF0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DF04E1" w:rsidRPr="002907BB" w14:paraId="6C1F7DAC" w14:textId="77777777" w:rsidTr="00E03E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</w:tcPr>
          <w:p w14:paraId="6EDDCAF9" w14:textId="77777777" w:rsidR="00DF04E1" w:rsidRPr="002907BB" w:rsidRDefault="00DF04E1" w:rsidP="00DF04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14:paraId="4DC09F2D" w14:textId="77777777" w:rsidR="00DF04E1" w:rsidRPr="002907BB" w:rsidRDefault="00DF04E1" w:rsidP="00DF0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sgk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control RNAi</w:t>
            </w:r>
          </w:p>
        </w:tc>
        <w:tc>
          <w:tcPr>
            <w:tcW w:w="1843" w:type="dxa"/>
            <w:shd w:val="clear" w:color="auto" w:fill="auto"/>
          </w:tcPr>
          <w:p w14:paraId="71A770C3" w14:textId="77777777" w:rsidR="00DF04E1" w:rsidRPr="002907BB" w:rsidRDefault="00DF04E1" w:rsidP="00DF0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701" w:type="dxa"/>
            <w:shd w:val="clear" w:color="auto" w:fill="auto"/>
          </w:tcPr>
          <w:p w14:paraId="3F9DECDD" w14:textId="77777777" w:rsidR="00DF04E1" w:rsidRPr="002907BB" w:rsidRDefault="00DF04E1" w:rsidP="00DF0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551" w:type="dxa"/>
            <w:shd w:val="clear" w:color="auto" w:fill="auto"/>
          </w:tcPr>
          <w:p w14:paraId="2894B639" w14:textId="77777777" w:rsidR="00DF04E1" w:rsidRPr="002907BB" w:rsidRDefault="00DF04E1" w:rsidP="00DF0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4E1" w:rsidRPr="002907BB" w14:paraId="7E10953E" w14:textId="77777777" w:rsidTr="00E03E96">
        <w:trPr>
          <w:gridAfter w:val="1"/>
          <w:wAfter w:w="101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52EF1" w14:textId="77777777" w:rsidR="00DF04E1" w:rsidRPr="002907BB" w:rsidRDefault="00DF04E1" w:rsidP="00DF04E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08685FB" w14:textId="77777777" w:rsidR="00DF04E1" w:rsidRPr="002907BB" w:rsidRDefault="00DF04E1" w:rsidP="00DF0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sgk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907BB">
              <w:rPr>
                <w:rFonts w:ascii="Times New Roman" w:hAnsi="Times New Roman" w:cs="Times New Roman"/>
                <w:i/>
                <w:sz w:val="24"/>
                <w:szCs w:val="24"/>
              </w:rPr>
              <w:t>let-607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3CEAB06" w14:textId="77777777" w:rsidR="00DF04E1" w:rsidRPr="002907BB" w:rsidRDefault="00DF04E1" w:rsidP="00DF0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A83F1E7" w14:textId="77777777" w:rsidR="00DF04E1" w:rsidRPr="002907BB" w:rsidRDefault="00DF04E1" w:rsidP="00DF0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07BB"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02E3F3E7" w14:textId="77777777" w:rsidR="00DF04E1" w:rsidRPr="002907BB" w:rsidRDefault="00DF04E1" w:rsidP="00DF0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5</w:t>
            </w:r>
            <w:r w:rsidRPr="002907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</w:tbl>
    <w:p w14:paraId="5D3A71CC" w14:textId="77777777" w:rsidR="00C6253F" w:rsidRDefault="00C6253F" w:rsidP="00C6253F">
      <w:pPr>
        <w:rPr>
          <w:rFonts w:ascii="Times New Roman" w:hAnsi="Times New Roman" w:cs="Times New Roman"/>
        </w:rPr>
      </w:pPr>
      <w:r w:rsidRPr="002907BB">
        <w:rPr>
          <w:rFonts w:ascii="Times New Roman" w:hAnsi="Times New Roman" w:cs="Times New Roman"/>
          <w:vertAlign w:val="superscript"/>
        </w:rPr>
        <w:t xml:space="preserve">a </w:t>
      </w:r>
      <w:r w:rsidRPr="002907BB">
        <w:rPr>
          <w:rFonts w:ascii="Times New Roman" w:hAnsi="Times New Roman" w:cs="Times New Roman"/>
        </w:rPr>
        <w:t xml:space="preserve">vs same </w:t>
      </w:r>
      <w:proofErr w:type="spellStart"/>
      <w:r w:rsidR="00A02BA0">
        <w:rPr>
          <w:rFonts w:ascii="Times New Roman" w:hAnsi="Times New Roman" w:cs="Times New Roman"/>
        </w:rPr>
        <w:t>same</w:t>
      </w:r>
      <w:proofErr w:type="spellEnd"/>
      <w:r w:rsidR="00A02BA0">
        <w:rPr>
          <w:rFonts w:ascii="Times New Roman" w:hAnsi="Times New Roman" w:cs="Times New Roman"/>
        </w:rPr>
        <w:t xml:space="preserve"> strain + control RNAi</w:t>
      </w:r>
    </w:p>
    <w:p w14:paraId="262C7CD9" w14:textId="3CC58CE8" w:rsidR="008B7043" w:rsidRPr="003E176D" w:rsidRDefault="003E176D" w:rsidP="00397A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  <w:lang w:eastAsia="zh-CN"/>
        </w:rPr>
        <w:t>b</w:t>
      </w:r>
      <w:r w:rsidRPr="002907BB">
        <w:rPr>
          <w:rFonts w:ascii="Times New Roman" w:hAnsi="Times New Roman" w:cs="Times New Roman"/>
          <w:vertAlign w:val="superscript"/>
        </w:rPr>
        <w:t xml:space="preserve"> </w:t>
      </w:r>
      <w:r w:rsidRPr="002907BB">
        <w:rPr>
          <w:rFonts w:ascii="Times New Roman" w:hAnsi="Times New Roman" w:cs="Times New Roman"/>
        </w:rPr>
        <w:t xml:space="preserve">vs </w:t>
      </w:r>
      <w:r>
        <w:rPr>
          <w:rFonts w:ascii="Times New Roman" w:hAnsi="Times New Roman" w:cs="Times New Roman"/>
        </w:rPr>
        <w:t>WT</w:t>
      </w:r>
      <w:r w:rsidRPr="002907BB">
        <w:rPr>
          <w:rFonts w:ascii="Times New Roman" w:hAnsi="Times New Roman" w:cs="Times New Roman"/>
        </w:rPr>
        <w:t xml:space="preserve"> </w:t>
      </w:r>
      <w:r w:rsidRPr="003E176D">
        <w:rPr>
          <w:rFonts w:ascii="Times New Roman" w:hAnsi="Times New Roman" w:cs="Times New Roman" w:hint="eastAsia"/>
          <w:i/>
          <w:iCs/>
          <w:lang w:eastAsia="zh-CN"/>
        </w:rPr>
        <w:t>let-607</w:t>
      </w:r>
      <w:r>
        <w:rPr>
          <w:rFonts w:ascii="Times New Roman" w:hAnsi="Times New Roman" w:cs="Times New Roman"/>
          <w:lang w:eastAsia="zh-CN"/>
        </w:rPr>
        <w:t xml:space="preserve"> RNA</w:t>
      </w:r>
      <w:r>
        <w:rPr>
          <w:rFonts w:ascii="Times New Roman" w:hAnsi="Times New Roman" w:cs="Times New Roman" w:hint="eastAsia"/>
          <w:lang w:eastAsia="zh-CN"/>
        </w:rPr>
        <w:t>i</w:t>
      </w:r>
      <w:bookmarkStart w:id="0" w:name="_GoBack"/>
      <w:bookmarkEnd w:id="0"/>
    </w:p>
    <w:sectPr w:rsidR="008B7043" w:rsidRPr="003E176D" w:rsidSect="00915067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C20606" w14:textId="77777777" w:rsidR="004A4204" w:rsidRDefault="004A4204">
      <w:r>
        <w:separator/>
      </w:r>
    </w:p>
  </w:endnote>
  <w:endnote w:type="continuationSeparator" w:id="0">
    <w:p w14:paraId="559CF4B2" w14:textId="77777777" w:rsidR="004A4204" w:rsidRDefault="004A42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29AE8D" w14:textId="77777777" w:rsidR="004A4204" w:rsidRDefault="004A4204">
      <w:r>
        <w:separator/>
      </w:r>
    </w:p>
  </w:footnote>
  <w:footnote w:type="continuationSeparator" w:id="0">
    <w:p w14:paraId="63E70CD1" w14:textId="77777777" w:rsidR="004A4204" w:rsidRDefault="004A42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98A"/>
    <w:rsid w:val="000D58BE"/>
    <w:rsid w:val="00131FD1"/>
    <w:rsid w:val="001409F4"/>
    <w:rsid w:val="00176744"/>
    <w:rsid w:val="00201831"/>
    <w:rsid w:val="002907BB"/>
    <w:rsid w:val="002938A3"/>
    <w:rsid w:val="002B1556"/>
    <w:rsid w:val="00301FC4"/>
    <w:rsid w:val="0034142B"/>
    <w:rsid w:val="00397A46"/>
    <w:rsid w:val="003B251C"/>
    <w:rsid w:val="003B5A20"/>
    <w:rsid w:val="003E176D"/>
    <w:rsid w:val="003E691A"/>
    <w:rsid w:val="00434B5D"/>
    <w:rsid w:val="00437710"/>
    <w:rsid w:val="004747D8"/>
    <w:rsid w:val="00487A36"/>
    <w:rsid w:val="004A4204"/>
    <w:rsid w:val="005120DE"/>
    <w:rsid w:val="005F64D1"/>
    <w:rsid w:val="00646B6A"/>
    <w:rsid w:val="0069622F"/>
    <w:rsid w:val="006F5927"/>
    <w:rsid w:val="00707795"/>
    <w:rsid w:val="0070785A"/>
    <w:rsid w:val="007211E6"/>
    <w:rsid w:val="0074245B"/>
    <w:rsid w:val="0075410C"/>
    <w:rsid w:val="007936AF"/>
    <w:rsid w:val="00795329"/>
    <w:rsid w:val="007A2BD1"/>
    <w:rsid w:val="007D5A4C"/>
    <w:rsid w:val="008019E6"/>
    <w:rsid w:val="00805095"/>
    <w:rsid w:val="00850D9D"/>
    <w:rsid w:val="008B7043"/>
    <w:rsid w:val="008D17BD"/>
    <w:rsid w:val="00915067"/>
    <w:rsid w:val="00941835"/>
    <w:rsid w:val="00946EF0"/>
    <w:rsid w:val="009851F4"/>
    <w:rsid w:val="009A6E73"/>
    <w:rsid w:val="009D72C8"/>
    <w:rsid w:val="00A02BA0"/>
    <w:rsid w:val="00A829AF"/>
    <w:rsid w:val="00AB06D9"/>
    <w:rsid w:val="00AD00EA"/>
    <w:rsid w:val="00AE777A"/>
    <w:rsid w:val="00AF4CF2"/>
    <w:rsid w:val="00B14112"/>
    <w:rsid w:val="00B33DBD"/>
    <w:rsid w:val="00BE298A"/>
    <w:rsid w:val="00C6253F"/>
    <w:rsid w:val="00CC02C8"/>
    <w:rsid w:val="00D05848"/>
    <w:rsid w:val="00D113F7"/>
    <w:rsid w:val="00D32492"/>
    <w:rsid w:val="00D53223"/>
    <w:rsid w:val="00DC3792"/>
    <w:rsid w:val="00DF04E1"/>
    <w:rsid w:val="00E03E96"/>
    <w:rsid w:val="00E328A5"/>
    <w:rsid w:val="00E353E4"/>
    <w:rsid w:val="00E66F3C"/>
    <w:rsid w:val="00E7231E"/>
    <w:rsid w:val="00E80106"/>
    <w:rsid w:val="00ED431A"/>
    <w:rsid w:val="00F57A9B"/>
    <w:rsid w:val="00F653E1"/>
    <w:rsid w:val="00FB3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F33D61"/>
  <w14:defaultImageDpi w14:val="300"/>
  <w15:docId w15:val="{9E6768BF-56F6-E840-80BA-DDCBC35BD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F64D1"/>
    <w:pPr>
      <w:tabs>
        <w:tab w:val="center" w:pos="4153"/>
        <w:tab w:val="right" w:pos="8306"/>
      </w:tabs>
      <w:snapToGrid w:val="0"/>
    </w:pPr>
    <w:rPr>
      <w:sz w:val="18"/>
      <w:szCs w:val="18"/>
      <w:lang w:eastAsia="zh-CN"/>
    </w:rPr>
  </w:style>
  <w:style w:type="character" w:customStyle="1" w:styleId="a4">
    <w:name w:val="页脚 字符"/>
    <w:basedOn w:val="a0"/>
    <w:link w:val="a3"/>
    <w:uiPriority w:val="99"/>
    <w:rsid w:val="005F64D1"/>
    <w:rPr>
      <w:sz w:val="18"/>
      <w:szCs w:val="18"/>
      <w:lang w:eastAsia="zh-CN"/>
    </w:rPr>
  </w:style>
  <w:style w:type="paragraph" w:styleId="a5">
    <w:name w:val="Normal (Web)"/>
    <w:basedOn w:val="a"/>
    <w:uiPriority w:val="99"/>
    <w:unhideWhenUsed/>
    <w:rsid w:val="005F64D1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zh-CN"/>
    </w:rPr>
  </w:style>
  <w:style w:type="table" w:customStyle="1" w:styleId="21">
    <w:name w:val="网格表 21"/>
    <w:basedOn w:val="a1"/>
    <w:uiPriority w:val="47"/>
    <w:rsid w:val="005F64D1"/>
    <w:rPr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1">
    <w:name w:val="网格表 1 浅色1"/>
    <w:basedOn w:val="a1"/>
    <w:uiPriority w:val="46"/>
    <w:rsid w:val="00AF4CF2"/>
    <w:rPr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6">
    <w:name w:val="header"/>
    <w:basedOn w:val="a"/>
    <w:link w:val="a7"/>
    <w:uiPriority w:val="99"/>
    <w:unhideWhenUsed/>
    <w:rsid w:val="007078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0785A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F5927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F5927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72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97CFBE-2F84-43CE-AD45-58F8007660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1</Words>
  <Characters>4624</Characters>
  <Application>Microsoft Office Word</Application>
  <DocSecurity>0</DocSecurity>
  <Lines>38</Lines>
  <Paragraphs>10</Paragraphs>
  <ScaleCrop>false</ScaleCrop>
  <Company/>
  <LinksUpToDate>false</LinksUpToDate>
  <CharactersWithSpaces>5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唐海清</cp:lastModifiedBy>
  <cp:revision>3</cp:revision>
  <cp:lastPrinted>2020-08-18T15:38:00Z</cp:lastPrinted>
  <dcterms:created xsi:type="dcterms:W3CDTF">2021-05-07T06:24:00Z</dcterms:created>
  <dcterms:modified xsi:type="dcterms:W3CDTF">2021-05-07T06:24:00Z</dcterms:modified>
</cp:coreProperties>
</file>